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87CDF" w14:textId="5DF54EB0" w:rsidR="00615F89" w:rsidRPr="00FA5E99" w:rsidRDefault="00615F89" w:rsidP="0040727D">
      <w:pPr>
        <w:rPr>
          <w:b/>
          <w:bCs/>
          <w:color w:val="000000" w:themeColor="text1"/>
        </w:rPr>
      </w:pPr>
      <w:r w:rsidRPr="00FA5E99">
        <w:rPr>
          <w:rFonts w:hint="eastAsia"/>
          <w:b/>
          <w:bCs/>
          <w:color w:val="000000" w:themeColor="text1"/>
        </w:rPr>
        <w:t>Supplementary Information</w:t>
      </w:r>
    </w:p>
    <w:p w14:paraId="1F66A4F4" w14:textId="77777777" w:rsidR="00244BC7" w:rsidRPr="00FA5E99" w:rsidRDefault="00244BC7" w:rsidP="0040727D">
      <w:pPr>
        <w:rPr>
          <w:color w:val="000000" w:themeColor="text1"/>
        </w:rPr>
      </w:pPr>
    </w:p>
    <w:p w14:paraId="7E4B7064" w14:textId="676B6DF8" w:rsidR="00615F89" w:rsidRPr="00FA5E99" w:rsidRDefault="00615F89" w:rsidP="0040727D">
      <w:pPr>
        <w:rPr>
          <w:color w:val="000000" w:themeColor="text1"/>
        </w:rPr>
      </w:pPr>
      <w:r w:rsidRPr="00FA5E99">
        <w:rPr>
          <w:rFonts w:hint="eastAsia"/>
          <w:color w:val="000000" w:themeColor="text1"/>
        </w:rPr>
        <w:t xml:space="preserve">Table S1 </w:t>
      </w:r>
      <w:r w:rsidRPr="00FA5E99">
        <w:rPr>
          <w:color w:val="000000" w:themeColor="text1"/>
        </w:rPr>
        <w:t xml:space="preserve">Spraying record </w:t>
      </w:r>
      <w:r w:rsidRPr="00FA5E99">
        <w:rPr>
          <w:rFonts w:hint="eastAsia"/>
          <w:color w:val="000000" w:themeColor="text1"/>
        </w:rPr>
        <w:t>in</w:t>
      </w:r>
      <w:r w:rsidRPr="00FA5E99">
        <w:rPr>
          <w:color w:val="000000" w:themeColor="text1"/>
        </w:rPr>
        <w:t xml:space="preserve"> the apple orchards</w:t>
      </w:r>
      <w:r w:rsidRPr="00FA5E99">
        <w:rPr>
          <w:rFonts w:hint="eastAsia"/>
          <w:color w:val="000000" w:themeColor="text1"/>
        </w:rPr>
        <w:t xml:space="preserve"> where </w:t>
      </w:r>
      <w:r w:rsidR="00A3273C" w:rsidRPr="00FA5E99">
        <w:rPr>
          <w:color w:val="000000" w:themeColor="text1"/>
        </w:rPr>
        <w:t xml:space="preserve">the </w:t>
      </w:r>
      <w:r w:rsidRPr="00FA5E99">
        <w:rPr>
          <w:color w:val="000000" w:themeColor="text1"/>
        </w:rPr>
        <w:t>sticky</w:t>
      </w:r>
      <w:r w:rsidRPr="00FA5E99">
        <w:rPr>
          <w:rFonts w:hint="eastAsia"/>
          <w:color w:val="000000" w:themeColor="text1"/>
        </w:rPr>
        <w:t xml:space="preserve"> trap </w:t>
      </w:r>
      <w:r w:rsidRPr="00FA5E99">
        <w:rPr>
          <w:color w:val="000000" w:themeColor="text1"/>
        </w:rPr>
        <w:t>experimen</w:t>
      </w:r>
      <w:r w:rsidRPr="00FA5E99">
        <w:rPr>
          <w:rFonts w:hint="eastAsia"/>
          <w:color w:val="000000" w:themeColor="text1"/>
        </w:rPr>
        <w:t xml:space="preserve">t </w:t>
      </w:r>
      <w:r w:rsidR="00A3273C" w:rsidRPr="00FA5E99">
        <w:rPr>
          <w:color w:val="000000" w:themeColor="text1"/>
        </w:rPr>
        <w:t xml:space="preserve">was </w:t>
      </w:r>
      <w:r w:rsidRPr="00FA5E99">
        <w:rPr>
          <w:rFonts w:hint="eastAsia"/>
          <w:color w:val="000000" w:themeColor="text1"/>
        </w:rPr>
        <w:t>conducted</w:t>
      </w:r>
      <w:r w:rsidRPr="00FA5E99">
        <w:rPr>
          <w:color w:val="000000" w:themeColor="text1"/>
        </w:rPr>
        <w:t xml:space="preserve"> from 20</w:t>
      </w:r>
      <w:r w:rsidRPr="00FA5E99">
        <w:rPr>
          <w:rFonts w:hint="eastAsia"/>
          <w:color w:val="000000" w:themeColor="text1"/>
        </w:rPr>
        <w:t>20 to 2022</w:t>
      </w:r>
      <w:r w:rsidR="00402D44" w:rsidRPr="00FA5E99">
        <w:rPr>
          <w:color w:val="000000" w:themeColor="text1"/>
        </w:rPr>
        <w:t>.</w:t>
      </w:r>
    </w:p>
    <w:tbl>
      <w:tblPr>
        <w:tblW w:w="549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3251"/>
        <w:gridCol w:w="151"/>
        <w:gridCol w:w="4678"/>
      </w:tblGrid>
      <w:tr w:rsidR="00FA5E99" w:rsidRPr="00FA5E99" w14:paraId="6D00E517" w14:textId="493F1B2A" w:rsidTr="00844D5B">
        <w:trPr>
          <w:trHeight w:val="299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2F23B66C" w14:textId="77777777" w:rsidR="00AC7580" w:rsidRPr="00FA5E99" w:rsidRDefault="00AC7580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Application time</w:t>
            </w:r>
          </w:p>
        </w:tc>
        <w:tc>
          <w:tcPr>
            <w:tcW w:w="8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206D5" w14:textId="59C5F7EC" w:rsidR="00AC7580" w:rsidRPr="00FA5E99" w:rsidRDefault="00AC7580" w:rsidP="00AC7580">
            <w:pPr>
              <w:jc w:val="center"/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Active ingredient</w:t>
            </w:r>
          </w:p>
        </w:tc>
      </w:tr>
      <w:tr w:rsidR="00FA5E99" w:rsidRPr="00FA5E99" w14:paraId="213AE1A9" w14:textId="77777777" w:rsidTr="00844D5B">
        <w:trPr>
          <w:trHeight w:val="299"/>
        </w:trPr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F2CA57" w14:textId="77777777" w:rsidR="00AC7580" w:rsidRPr="00FA5E99" w:rsidRDefault="00AC7580" w:rsidP="00402D44">
            <w:pPr>
              <w:rPr>
                <w:color w:val="000000" w:themeColor="text1"/>
              </w:rPr>
            </w:pP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493316" w14:textId="1B3F004C" w:rsidR="00AC7580" w:rsidRPr="00FA5E99" w:rsidRDefault="0025679D" w:rsidP="00402D44">
            <w:pPr>
              <w:rPr>
                <w:color w:val="000000" w:themeColor="text1"/>
                <w:lang w:eastAsia="ja-JP"/>
              </w:rPr>
            </w:pPr>
            <w:r w:rsidRPr="00FA5E99">
              <w:rPr>
                <w:color w:val="000000" w:themeColor="text1"/>
                <w:lang w:eastAsia="ja-JP"/>
              </w:rPr>
              <w:t>P</w:t>
            </w:r>
            <w:r w:rsidR="0020459E" w:rsidRPr="00FA5E99">
              <w:rPr>
                <w:color w:val="000000" w:themeColor="text1"/>
                <w:lang w:eastAsia="ja-JP"/>
              </w:rPr>
              <w:t>esticide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right w:val="nil"/>
            </w:tcBorders>
          </w:tcPr>
          <w:p w14:paraId="7339CEC5" w14:textId="77777777" w:rsidR="00AC7580" w:rsidRPr="00FA5E99" w:rsidRDefault="00AC7580" w:rsidP="00402D44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BE5E78" w14:textId="3EC15761" w:rsidR="00AC7580" w:rsidRPr="00FA5E99" w:rsidRDefault="0025679D" w:rsidP="00402D44">
            <w:pPr>
              <w:rPr>
                <w:color w:val="000000" w:themeColor="text1"/>
                <w:lang w:eastAsia="ja-JP"/>
              </w:rPr>
            </w:pPr>
            <w:r w:rsidRPr="00FA5E99">
              <w:rPr>
                <w:color w:val="000000" w:themeColor="text1"/>
                <w:lang w:eastAsia="ja-JP"/>
              </w:rPr>
              <w:t>F</w:t>
            </w:r>
            <w:r w:rsidR="0020459E" w:rsidRPr="00FA5E99">
              <w:rPr>
                <w:color w:val="000000" w:themeColor="text1"/>
                <w:lang w:eastAsia="ja-JP"/>
              </w:rPr>
              <w:t>ungicide</w:t>
            </w:r>
          </w:p>
        </w:tc>
      </w:tr>
      <w:tr w:rsidR="00FA5E99" w:rsidRPr="00FA5E99" w14:paraId="5BE4C5CD" w14:textId="09CCD46D" w:rsidTr="00844D5B">
        <w:trPr>
          <w:trHeight w:val="20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19EE9" w14:textId="77777777" w:rsidR="00AC7580" w:rsidRPr="00FA5E99" w:rsidRDefault="00AC7580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late March</w:t>
            </w:r>
          </w:p>
        </w:tc>
        <w:tc>
          <w:tcPr>
            <w:tcW w:w="32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A3EB6" w14:textId="34D09765" w:rsidR="00AC7580" w:rsidRPr="00FA5E99" w:rsidRDefault="00020AAD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M</w:t>
            </w:r>
            <w:r w:rsidR="00AC7580" w:rsidRPr="00FA5E99">
              <w:rPr>
                <w:color w:val="000000" w:themeColor="text1"/>
              </w:rPr>
              <w:t>achine oil (98, 24500, EC)</w:t>
            </w:r>
          </w:p>
        </w:tc>
        <w:tc>
          <w:tcPr>
            <w:tcW w:w="151" w:type="dxa"/>
            <w:tcBorders>
              <w:left w:val="nil"/>
              <w:bottom w:val="nil"/>
              <w:right w:val="nil"/>
            </w:tcBorders>
          </w:tcPr>
          <w:p w14:paraId="69BD6440" w14:textId="77777777" w:rsidR="00AC7580" w:rsidRPr="00FA5E99" w:rsidRDefault="00AC7580" w:rsidP="00402D44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1FE122C" w14:textId="77777777" w:rsidR="00AC7580" w:rsidRPr="00FA5E99" w:rsidRDefault="00AC7580" w:rsidP="00402D44">
            <w:pPr>
              <w:rPr>
                <w:color w:val="000000" w:themeColor="text1"/>
              </w:rPr>
            </w:pPr>
          </w:p>
        </w:tc>
      </w:tr>
      <w:tr w:rsidR="00FA5E99" w:rsidRPr="00FA5E99" w14:paraId="01EC07B7" w14:textId="5B0BDAC7" w:rsidTr="00844D5B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522B6" w14:textId="77777777" w:rsidR="00AC7580" w:rsidRPr="00FA5E99" w:rsidRDefault="00AC7580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late April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186C4" w14:textId="07A2DE1F" w:rsidR="00AC7580" w:rsidRPr="00FA5E99" w:rsidRDefault="00AC7580" w:rsidP="00402D44">
            <w:pPr>
              <w:rPr>
                <w:color w:val="000000" w:themeColor="text1"/>
              </w:rPr>
            </w:pPr>
            <w:r w:rsidRPr="00FA5E99">
              <w:rPr>
                <w:i/>
                <w:iCs/>
                <w:color w:val="000000" w:themeColor="text1"/>
              </w:rPr>
              <w:t xml:space="preserve">Bacillus thuringiensis </w:t>
            </w:r>
            <w:r w:rsidRPr="00FA5E99">
              <w:rPr>
                <w:color w:val="000000" w:themeColor="text1"/>
              </w:rPr>
              <w:t>spores and crystals (10, 50, WDG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3C878963" w14:textId="77777777" w:rsidR="00AC7580" w:rsidRPr="00FA5E99" w:rsidRDefault="00AC7580" w:rsidP="00402D44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D4F85B" w14:textId="75F34D80" w:rsidR="00AC7580" w:rsidRPr="00FA5E99" w:rsidRDefault="00C22031" w:rsidP="00402D44">
            <w:pPr>
              <w:rPr>
                <w:i/>
                <w:iCs/>
                <w:color w:val="000000" w:themeColor="text1"/>
              </w:rPr>
            </w:pPr>
            <w:r w:rsidRPr="00FA5E99">
              <w:rPr>
                <w:iCs/>
                <w:color w:val="000000" w:themeColor="text1"/>
                <w:lang w:eastAsia="ja-JP"/>
              </w:rPr>
              <w:t>Tebuconazole</w:t>
            </w:r>
            <w:r w:rsidRPr="00FA5E99">
              <w:rPr>
                <w:rFonts w:hint="eastAsia"/>
                <w:iCs/>
                <w:color w:val="000000" w:themeColor="text1"/>
                <w:lang w:eastAsia="ja-JP"/>
              </w:rPr>
              <w:t xml:space="preserve"> </w:t>
            </w:r>
            <w:r w:rsidRPr="00FA5E99">
              <w:rPr>
                <w:iCs/>
                <w:color w:val="000000" w:themeColor="text1"/>
                <w:lang w:eastAsia="ja-JP"/>
              </w:rPr>
              <w:t xml:space="preserve">(20, 100, </w:t>
            </w:r>
            <w:r w:rsidR="002124ED" w:rsidRPr="00FA5E99">
              <w:rPr>
                <w:rFonts w:hint="eastAsia"/>
                <w:iCs/>
                <w:color w:val="000000" w:themeColor="text1"/>
                <w:lang w:eastAsia="ja-JP"/>
              </w:rPr>
              <w:t>FL</w:t>
            </w:r>
            <w:r w:rsidRPr="00FA5E99">
              <w:rPr>
                <w:iCs/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2A99701E" w14:textId="083BC93C" w:rsidTr="00844D5B">
        <w:trPr>
          <w:trHeight w:val="1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0AA5B" w14:textId="77777777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mid May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44BB6" w14:textId="0CD534A4" w:rsidR="00C22031" w:rsidRPr="00FA5E99" w:rsidRDefault="00E30419" w:rsidP="00C22031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F</w:t>
            </w:r>
            <w:r w:rsidR="00C22031" w:rsidRPr="00FA5E99">
              <w:rPr>
                <w:color w:val="000000" w:themeColor="text1"/>
              </w:rPr>
              <w:t>lonicamid (10, 25, DF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3D83D4E1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8A3C99A" w14:textId="5F5FB851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 xml:space="preserve">Simeconazole (2.4, 40, </w:t>
            </w:r>
            <w:r w:rsidR="000478BD" w:rsidRPr="00FA5E99">
              <w:rPr>
                <w:rFonts w:hint="eastAsia"/>
                <w:color w:val="000000" w:themeColor="text1"/>
                <w:lang w:eastAsia="ja-JP"/>
              </w:rPr>
              <w:t>WP</w:t>
            </w:r>
            <w:r w:rsidRPr="00FA5E99">
              <w:rPr>
                <w:color w:val="000000" w:themeColor="text1"/>
              </w:rPr>
              <w:t>)</w:t>
            </w:r>
          </w:p>
        </w:tc>
      </w:tr>
      <w:tr w:rsidR="00FA5E99" w:rsidRPr="00FA5E99" w14:paraId="2F927369" w14:textId="3E7A0BBC" w:rsidTr="00844D5B">
        <w:trPr>
          <w:trHeight w:val="1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D366A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D5E2B" w14:textId="3A7621D8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2E2C3C60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B210FA0" w14:textId="23AD7ACD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Mancozeb</w:t>
            </w:r>
            <w:r w:rsidRPr="00FA5E99"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 w:rsidRPr="00FA5E99">
              <w:rPr>
                <w:color w:val="000000" w:themeColor="text1"/>
                <w:lang w:eastAsia="ja-JP"/>
              </w:rPr>
              <w:t xml:space="preserve">(65, 11, </w:t>
            </w:r>
            <w:r w:rsidR="004110E3" w:rsidRPr="00FA5E99">
              <w:rPr>
                <w:rFonts w:hint="eastAsia"/>
                <w:color w:val="000000" w:themeColor="text1"/>
                <w:lang w:eastAsia="ja-JP"/>
              </w:rPr>
              <w:t>WP</w:t>
            </w:r>
            <w:r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308E3CD2" w14:textId="6770497C" w:rsidTr="00844D5B">
        <w:trPr>
          <w:trHeight w:val="1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EF10F" w14:textId="77777777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late May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2B533" w14:textId="48495A1C" w:rsidR="00C22031" w:rsidRPr="00FA5E99" w:rsidRDefault="00E30419" w:rsidP="00C22031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A</w:t>
            </w:r>
            <w:r w:rsidR="00C22031" w:rsidRPr="00FA5E99">
              <w:rPr>
                <w:color w:val="000000" w:themeColor="text1"/>
              </w:rPr>
              <w:t>cetamiprid (20, 100, WDG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6CD0AB3A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C01095" w14:textId="007A00D7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  <w:lang w:eastAsia="ja-JP"/>
              </w:rPr>
              <w:t>Chlorothalonil</w:t>
            </w:r>
            <w:r w:rsidRPr="00FA5E99"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 w:rsidRPr="00FA5E99">
              <w:rPr>
                <w:color w:val="000000" w:themeColor="text1"/>
                <w:lang w:eastAsia="ja-JP"/>
              </w:rPr>
              <w:t xml:space="preserve">(72, 720, </w:t>
            </w:r>
            <w:r w:rsidR="005B5BC6" w:rsidRPr="00FA5E99">
              <w:rPr>
                <w:rFonts w:hint="eastAsia"/>
                <w:color w:val="000000" w:themeColor="text1"/>
                <w:lang w:eastAsia="ja-JP"/>
              </w:rPr>
              <w:t>WDG</w:t>
            </w:r>
            <w:r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1CCD418B" w14:textId="24BB54B2" w:rsidTr="00844D5B">
        <w:trPr>
          <w:trHeight w:val="23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00F37" w14:textId="77777777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early Jun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4A365" w14:textId="0701EB6A" w:rsidR="00C22031" w:rsidRPr="00FA5E99" w:rsidRDefault="00E30419" w:rsidP="00C22031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F</w:t>
            </w:r>
            <w:r w:rsidR="00C22031" w:rsidRPr="00FA5E99">
              <w:rPr>
                <w:color w:val="000000" w:themeColor="text1"/>
              </w:rPr>
              <w:t>envalerate (10, 100, WP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68C72124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1ACF659" w14:textId="49E5F714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 xml:space="preserve">Dithianon </w:t>
            </w:r>
            <w:r w:rsidRPr="00FA5E99">
              <w:rPr>
                <w:rFonts w:hint="eastAsia"/>
                <w:color w:val="000000" w:themeColor="text1"/>
                <w:lang w:eastAsia="ja-JP"/>
              </w:rPr>
              <w:t>(</w:t>
            </w:r>
            <w:r w:rsidRPr="00FA5E99">
              <w:rPr>
                <w:color w:val="000000" w:themeColor="text1"/>
                <w:lang w:eastAsia="ja-JP"/>
              </w:rPr>
              <w:t xml:space="preserve">42, 420, </w:t>
            </w:r>
            <w:r w:rsidR="00A84CA2" w:rsidRPr="00FA5E99">
              <w:rPr>
                <w:rFonts w:hint="eastAsia"/>
                <w:color w:val="000000" w:themeColor="text1"/>
                <w:lang w:eastAsia="ja-JP"/>
              </w:rPr>
              <w:t>FL</w:t>
            </w:r>
            <w:r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54D4E6F4" w14:textId="23738B53" w:rsidTr="00844D5B">
        <w:trPr>
          <w:trHeight w:val="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8420C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A83F4" w14:textId="77777777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MEP (30, 300, WP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10D96895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B4C493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</w:tr>
      <w:tr w:rsidR="00FA5E99" w:rsidRPr="00FA5E99" w14:paraId="54587339" w14:textId="0F7F1C9A" w:rsidTr="00844D5B">
        <w:trPr>
          <w:trHeight w:val="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D0B24" w14:textId="77777777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mid Jun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11827" w14:textId="6FF8B8A4" w:rsidR="00C22031" w:rsidRPr="00FA5E99" w:rsidRDefault="00E30419" w:rsidP="00C22031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C</w:t>
            </w:r>
            <w:r w:rsidR="00C22031" w:rsidRPr="00FA5E99">
              <w:rPr>
                <w:color w:val="000000" w:themeColor="text1"/>
              </w:rPr>
              <w:t>hlorpyrifos (75, 250, DF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380DCC1A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78F54C" w14:textId="50AB3C6B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  <w:lang w:eastAsia="ja-JP"/>
              </w:rPr>
              <w:t xml:space="preserve">Propineb </w:t>
            </w:r>
            <w:r w:rsidRPr="00FA5E99">
              <w:rPr>
                <w:rFonts w:hint="eastAsia"/>
                <w:color w:val="000000" w:themeColor="text1"/>
                <w:lang w:eastAsia="ja-JP"/>
              </w:rPr>
              <w:t>(</w:t>
            </w:r>
            <w:r w:rsidRPr="00FA5E99">
              <w:rPr>
                <w:color w:val="000000" w:themeColor="text1"/>
                <w:lang w:eastAsia="ja-JP"/>
              </w:rPr>
              <w:t xml:space="preserve">70, 700, </w:t>
            </w:r>
            <w:r w:rsidR="001F6AB6" w:rsidRPr="00FA5E99">
              <w:rPr>
                <w:rFonts w:hint="eastAsia"/>
                <w:color w:val="000000" w:themeColor="text1"/>
                <w:lang w:eastAsia="ja-JP"/>
              </w:rPr>
              <w:t>WDG</w:t>
            </w:r>
            <w:r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3DE7CE48" w14:textId="5D2E31C7" w:rsidTr="00844D5B">
        <w:trPr>
          <w:trHeight w:val="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36974" w14:textId="2027A6C3" w:rsidR="00C22031" w:rsidRPr="00FA5E99" w:rsidRDefault="00C22031" w:rsidP="00C22031">
            <w:pPr>
              <w:rPr>
                <w:color w:val="000000" w:themeColor="text1"/>
                <w:lang w:eastAsia="ja-JP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l</w:t>
            </w:r>
            <w:r w:rsidRPr="00FA5E99">
              <w:rPr>
                <w:color w:val="000000" w:themeColor="text1"/>
                <w:lang w:eastAsia="ja-JP"/>
              </w:rPr>
              <w:t>ate Jun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14EC6" w14:textId="40FB70E4" w:rsidR="00C22031" w:rsidRPr="00FA5E99" w:rsidRDefault="00C22031" w:rsidP="00C22031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2AA0CFE0" w14:textId="77777777" w:rsidR="00C22031" w:rsidRPr="00FA5E99" w:rsidRDefault="00C22031" w:rsidP="00C22031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0388618" w14:textId="332C082A" w:rsidR="00C22031" w:rsidRPr="00FA5E99" w:rsidRDefault="00C22031" w:rsidP="00C22031">
            <w:pPr>
              <w:rPr>
                <w:color w:val="000000" w:themeColor="text1"/>
                <w:lang w:eastAsia="ja-JP"/>
              </w:rPr>
            </w:pPr>
            <w:r w:rsidRPr="00FA5E99">
              <w:rPr>
                <w:color w:val="000000" w:themeColor="text1"/>
                <w:lang w:eastAsia="ja-JP"/>
              </w:rPr>
              <w:t xml:space="preserve">Boscalid (6.8, 34, </w:t>
            </w:r>
            <w:r w:rsidR="00C568F1" w:rsidRPr="00FA5E99">
              <w:rPr>
                <w:rFonts w:hint="eastAsia"/>
                <w:color w:val="000000" w:themeColor="text1"/>
                <w:lang w:eastAsia="ja-JP"/>
              </w:rPr>
              <w:t>WDG</w:t>
            </w:r>
            <w:r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09883D45" w14:textId="237D28A7" w:rsidTr="00844D5B">
        <w:trPr>
          <w:trHeight w:val="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1C1F7" w14:textId="77777777" w:rsidR="00C22031" w:rsidRPr="00FA5E99" w:rsidRDefault="00C22031" w:rsidP="00C22031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B116C" w14:textId="0926C348" w:rsidR="00C22031" w:rsidRPr="00FA5E99" w:rsidRDefault="00C22031" w:rsidP="00C22031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7F5CC77F" w14:textId="77777777" w:rsidR="00C22031" w:rsidRPr="00FA5E99" w:rsidRDefault="00C22031" w:rsidP="00C22031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38D51A8" w14:textId="6EE75976" w:rsidR="00C22031" w:rsidRPr="00FA5E99" w:rsidRDefault="00C22031" w:rsidP="00C22031">
            <w:pPr>
              <w:rPr>
                <w:color w:val="000000" w:themeColor="text1"/>
                <w:lang w:eastAsia="ja-JP"/>
              </w:rPr>
            </w:pPr>
            <w:r w:rsidRPr="00FA5E99">
              <w:rPr>
                <w:color w:val="000000" w:themeColor="text1"/>
                <w:lang w:eastAsia="ja-JP"/>
              </w:rPr>
              <w:t xml:space="preserve">Pyraclostrobin (13.6, 68, </w:t>
            </w:r>
            <w:r w:rsidR="007C33D9" w:rsidRPr="00FA5E99">
              <w:rPr>
                <w:rFonts w:hint="eastAsia"/>
                <w:color w:val="000000" w:themeColor="text1"/>
                <w:lang w:eastAsia="ja-JP"/>
              </w:rPr>
              <w:t>WDG</w:t>
            </w:r>
            <w:r w:rsidRPr="00FA5E99">
              <w:rPr>
                <w:color w:val="000000" w:themeColor="text1"/>
                <w:lang w:eastAsia="ja-JP"/>
              </w:rPr>
              <w:t xml:space="preserve">) </w:t>
            </w:r>
          </w:p>
        </w:tc>
      </w:tr>
      <w:tr w:rsidR="00FA5E99" w:rsidRPr="00FA5E99" w14:paraId="1C096695" w14:textId="2F825C58" w:rsidTr="00844D5B">
        <w:trPr>
          <w:trHeight w:val="15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9307D" w14:textId="77777777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early July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622FE" w14:textId="5E4DA332" w:rsidR="00C22031" w:rsidRPr="00FA5E99" w:rsidRDefault="00E30419" w:rsidP="00C22031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C</w:t>
            </w:r>
            <w:r w:rsidR="00C22031" w:rsidRPr="00FA5E99">
              <w:rPr>
                <w:color w:val="000000" w:themeColor="text1"/>
              </w:rPr>
              <w:t>lothianidin (16, 80, SG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2D9C0EC5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71D6C4B" w14:textId="41BEE22D" w:rsidR="00C22031" w:rsidRPr="00FA5E99" w:rsidRDefault="00E30419" w:rsidP="00C22031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T</w:t>
            </w:r>
            <w:r w:rsidR="00C22031" w:rsidRPr="00FA5E99">
              <w:rPr>
                <w:color w:val="000000" w:themeColor="text1"/>
                <w:lang w:eastAsia="ja-JP"/>
              </w:rPr>
              <w:t>hiuram</w:t>
            </w:r>
            <w:r w:rsidR="00C22031" w:rsidRPr="00FA5E99"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 w:rsidR="00C22031" w:rsidRPr="00FA5E99">
              <w:rPr>
                <w:color w:val="000000" w:themeColor="text1"/>
                <w:lang w:eastAsia="ja-JP"/>
              </w:rPr>
              <w:t xml:space="preserve">(40, 800, </w:t>
            </w:r>
            <w:r w:rsidR="0068609A" w:rsidRPr="00FA5E99">
              <w:rPr>
                <w:rFonts w:hint="eastAsia"/>
                <w:color w:val="000000" w:themeColor="text1"/>
                <w:lang w:eastAsia="ja-JP"/>
              </w:rPr>
              <w:t>FL</w:t>
            </w:r>
            <w:r w:rsidR="00C22031"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7ADFBF54" w14:textId="188B770B" w:rsidTr="00844D5B">
        <w:trPr>
          <w:trHeight w:val="7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122CB" w14:textId="77777777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mid July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09638" w14:textId="6FE10A21" w:rsidR="00C22031" w:rsidRPr="00FA5E99" w:rsidRDefault="00E30419" w:rsidP="00C22031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F</w:t>
            </w:r>
            <w:r w:rsidR="00C22031" w:rsidRPr="00FA5E99">
              <w:rPr>
                <w:color w:val="000000" w:themeColor="text1"/>
              </w:rPr>
              <w:t>lubendiamide (20, 50, WDG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574CC0E6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962AD93" w14:textId="72B09724" w:rsidR="00C22031" w:rsidRPr="00FA5E99" w:rsidRDefault="00E30419" w:rsidP="00C22031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C</w:t>
            </w:r>
            <w:r w:rsidR="00C22031" w:rsidRPr="00FA5E99">
              <w:rPr>
                <w:color w:val="000000" w:themeColor="text1"/>
              </w:rPr>
              <w:t>aptan</w:t>
            </w:r>
            <w:r w:rsidR="00C22031" w:rsidRPr="00FA5E99"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 w:rsidR="00C22031" w:rsidRPr="00FA5E99">
              <w:rPr>
                <w:color w:val="000000" w:themeColor="text1"/>
                <w:lang w:eastAsia="ja-JP"/>
              </w:rPr>
              <w:t xml:space="preserve">(20, 400, </w:t>
            </w:r>
            <w:r w:rsidR="00714B07" w:rsidRPr="00FA5E99">
              <w:rPr>
                <w:rFonts w:hint="eastAsia"/>
                <w:color w:val="000000" w:themeColor="text1"/>
                <w:lang w:eastAsia="ja-JP"/>
              </w:rPr>
              <w:t>WP</w:t>
            </w:r>
            <w:r w:rsidR="00C22031"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60D2C91C" w14:textId="19A9AC4F" w:rsidTr="00844D5B">
        <w:trPr>
          <w:trHeight w:val="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BE350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C602F" w14:textId="0834000B" w:rsidR="00C22031" w:rsidRPr="00FA5E99" w:rsidRDefault="00E30419" w:rsidP="00C22031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A</w:t>
            </w:r>
            <w:r w:rsidR="00C22031" w:rsidRPr="00FA5E99">
              <w:rPr>
                <w:color w:val="000000" w:themeColor="text1"/>
              </w:rPr>
              <w:t>crinathrin (3, 30, WP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7618C413" w14:textId="77777777" w:rsidR="00C22031" w:rsidRPr="00FA5E99" w:rsidRDefault="00C22031" w:rsidP="00C22031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440641" w14:textId="3EC36236" w:rsidR="00C22031" w:rsidRPr="00FA5E99" w:rsidRDefault="00C22031" w:rsidP="00C22031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Bis(8-</w:t>
            </w:r>
            <w:r w:rsidR="00DA4796" w:rsidRPr="00FA5E99">
              <w:rPr>
                <w:color w:val="000000" w:themeColor="text1"/>
              </w:rPr>
              <w:t>quinolinolato) copper</w:t>
            </w:r>
            <w:r w:rsidR="00DA4796" w:rsidRPr="00FA5E99"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 w:rsidRPr="00FA5E99">
              <w:rPr>
                <w:color w:val="000000" w:themeColor="text1"/>
              </w:rPr>
              <w:t>(II)</w:t>
            </w:r>
            <w:r w:rsidRPr="00FA5E99"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 w:rsidRPr="00FA5E99">
              <w:rPr>
                <w:color w:val="000000" w:themeColor="text1"/>
                <w:lang w:eastAsia="ja-JP"/>
              </w:rPr>
              <w:t>(</w:t>
            </w:r>
            <w:r w:rsidRPr="00FA5E99">
              <w:rPr>
                <w:rFonts w:hint="eastAsia"/>
                <w:color w:val="000000" w:themeColor="text1"/>
                <w:lang w:eastAsia="ja-JP"/>
              </w:rPr>
              <w:t>30</w:t>
            </w:r>
            <w:r w:rsidRPr="00FA5E99">
              <w:rPr>
                <w:color w:val="000000" w:themeColor="text1"/>
                <w:lang w:eastAsia="ja-JP"/>
              </w:rPr>
              <w:t xml:space="preserve">, 600, </w:t>
            </w:r>
            <w:r w:rsidR="00D1033C" w:rsidRPr="00FA5E99">
              <w:rPr>
                <w:rFonts w:hint="eastAsia"/>
                <w:color w:val="000000" w:themeColor="text1"/>
                <w:lang w:eastAsia="ja-JP"/>
              </w:rPr>
              <w:t>WP</w:t>
            </w:r>
            <w:r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2BB38606" w14:textId="51DDDB71" w:rsidTr="00844D5B">
        <w:trPr>
          <w:trHeight w:val="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7CB68" w14:textId="2CA45846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l</w:t>
            </w:r>
            <w:r w:rsidRPr="00FA5E99">
              <w:rPr>
                <w:color w:val="000000" w:themeColor="text1"/>
                <w:lang w:eastAsia="ja-JP"/>
              </w:rPr>
              <w:t>ate July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34D90" w14:textId="7ACF4A59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4F6B964E" w14:textId="77777777" w:rsidR="00BE4082" w:rsidRPr="00FA5E99" w:rsidRDefault="00BE4082" w:rsidP="00BE4082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7385CAF" w14:textId="016C032E" w:rsidR="00BE4082" w:rsidRPr="00FA5E99" w:rsidRDefault="00E30419" w:rsidP="00BE4082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C</w:t>
            </w:r>
            <w:r w:rsidR="00BE4082" w:rsidRPr="00FA5E99">
              <w:rPr>
                <w:color w:val="000000" w:themeColor="text1"/>
              </w:rPr>
              <w:t xml:space="preserve">aptan (40, 500, </w:t>
            </w:r>
            <w:r w:rsidR="00F53FE8" w:rsidRPr="00FA5E99">
              <w:rPr>
                <w:rFonts w:hint="eastAsia"/>
                <w:color w:val="000000" w:themeColor="text1"/>
                <w:lang w:eastAsia="ja-JP"/>
              </w:rPr>
              <w:t>WP</w:t>
            </w:r>
            <w:r w:rsidR="00BE4082" w:rsidRPr="00FA5E99">
              <w:rPr>
                <w:color w:val="000000" w:themeColor="text1"/>
              </w:rPr>
              <w:t>)</w:t>
            </w:r>
          </w:p>
        </w:tc>
      </w:tr>
      <w:tr w:rsidR="00FA5E99" w:rsidRPr="00FA5E99" w14:paraId="0D79D564" w14:textId="58488F39" w:rsidTr="00844D5B">
        <w:trPr>
          <w:trHeight w:val="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B5AB0" w14:textId="77777777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2F3A6" w14:textId="7D642F3D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4C570502" w14:textId="77777777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2AB5BE4" w14:textId="6925D327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  <w:r w:rsidRPr="00FA5E99">
              <w:rPr>
                <w:color w:val="000000" w:themeColor="text1"/>
                <w:lang w:eastAsia="ja-JP"/>
              </w:rPr>
              <w:t>Fosetyl</w:t>
            </w:r>
            <w:r w:rsidRPr="00FA5E99"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 w:rsidRPr="00FA5E99">
              <w:rPr>
                <w:color w:val="000000" w:themeColor="text1"/>
                <w:lang w:eastAsia="ja-JP"/>
              </w:rPr>
              <w:t xml:space="preserve">(40, 500, </w:t>
            </w:r>
            <w:r w:rsidR="00F53FE8" w:rsidRPr="00FA5E99">
              <w:rPr>
                <w:rFonts w:hint="eastAsia"/>
                <w:color w:val="000000" w:themeColor="text1"/>
                <w:lang w:eastAsia="ja-JP"/>
              </w:rPr>
              <w:t>WP</w:t>
            </w:r>
            <w:r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7C0DAA00" w14:textId="32F12008" w:rsidTr="00844D5B">
        <w:trPr>
          <w:trHeight w:val="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01627" w14:textId="647FD125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  <w:r w:rsidRPr="00FA5E99">
              <w:rPr>
                <w:color w:val="000000" w:themeColor="text1"/>
              </w:rPr>
              <w:t>mid Augus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EC522" w14:textId="6550E946" w:rsidR="00BE4082" w:rsidRPr="00FA5E99" w:rsidRDefault="00E30419" w:rsidP="00BE4082">
            <w:pPr>
              <w:rPr>
                <w:color w:val="000000" w:themeColor="text1"/>
                <w:lang w:eastAsia="ja-JP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C</w:t>
            </w:r>
            <w:r w:rsidR="00BE4082" w:rsidRPr="00FA5E99">
              <w:rPr>
                <w:color w:val="000000" w:themeColor="text1"/>
              </w:rPr>
              <w:t>lothianidin (16, 80, SG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4DB67A28" w14:textId="77777777" w:rsidR="00BE4082" w:rsidRPr="00FA5E99" w:rsidRDefault="00BE4082" w:rsidP="00BE4082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766A374" w14:textId="39C2D611" w:rsidR="00BE4082" w:rsidRPr="00FA5E99" w:rsidRDefault="00BE4082" w:rsidP="00BE4082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 xml:space="preserve">Benomyl (50, 250, </w:t>
            </w:r>
            <w:r w:rsidR="00F51A20" w:rsidRPr="00FA5E99">
              <w:rPr>
                <w:rFonts w:hint="eastAsia"/>
                <w:color w:val="000000" w:themeColor="text1"/>
                <w:lang w:eastAsia="ja-JP"/>
              </w:rPr>
              <w:t>WP</w:t>
            </w:r>
            <w:r w:rsidRPr="00FA5E99">
              <w:rPr>
                <w:color w:val="000000" w:themeColor="text1"/>
              </w:rPr>
              <w:t>)</w:t>
            </w:r>
          </w:p>
        </w:tc>
      </w:tr>
      <w:tr w:rsidR="00FA5E99" w:rsidRPr="00FA5E99" w14:paraId="61B16F86" w14:textId="67997D18" w:rsidTr="00844D5B">
        <w:trPr>
          <w:trHeight w:val="1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A0F71" w14:textId="48194CAF" w:rsidR="00BE4082" w:rsidRPr="00FA5E99" w:rsidRDefault="00BE4082" w:rsidP="00BE4082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late Augus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F147B" w14:textId="0C0CF1F4" w:rsidR="00BE4082" w:rsidRPr="00FA5E99" w:rsidRDefault="00E30419" w:rsidP="00BE4082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S</w:t>
            </w:r>
            <w:r w:rsidR="00BE4082" w:rsidRPr="00FA5E99">
              <w:rPr>
                <w:color w:val="000000" w:themeColor="text1"/>
              </w:rPr>
              <w:t>pinetoram (25, 25, WDG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7F894E1C" w14:textId="77777777" w:rsidR="00BE4082" w:rsidRPr="00FA5E99" w:rsidRDefault="00BE4082" w:rsidP="00BE4082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660E766" w14:textId="1C066A95" w:rsidR="00BE4082" w:rsidRPr="00FA5E99" w:rsidRDefault="00BE4082" w:rsidP="00BE4082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  <w:lang w:eastAsia="ja-JP"/>
              </w:rPr>
              <w:t>Kresoxim-methyl</w:t>
            </w:r>
            <w:r w:rsidRPr="00FA5E99"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 w:rsidRPr="00FA5E99">
              <w:rPr>
                <w:color w:val="000000" w:themeColor="text1"/>
                <w:lang w:eastAsia="ja-JP"/>
              </w:rPr>
              <w:t xml:space="preserve">(50, 250, </w:t>
            </w:r>
            <w:r w:rsidR="00C12072" w:rsidRPr="00FA5E99">
              <w:rPr>
                <w:rFonts w:hint="eastAsia"/>
                <w:color w:val="000000" w:themeColor="text1"/>
                <w:lang w:eastAsia="ja-JP"/>
              </w:rPr>
              <w:t>DF</w:t>
            </w:r>
            <w:r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12826BE6" w14:textId="558FBD6E" w:rsidTr="00844D5B">
        <w:trPr>
          <w:trHeight w:val="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05466" w14:textId="3A2CCD68" w:rsidR="00BE4082" w:rsidRPr="00FA5E99" w:rsidRDefault="00BE4082" w:rsidP="00BE4082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mid September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2BC65" w14:textId="1FAF375D" w:rsidR="00BE4082" w:rsidRPr="00FA5E99" w:rsidRDefault="00E30419" w:rsidP="00BE4082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A</w:t>
            </w:r>
            <w:r w:rsidR="00BE4082" w:rsidRPr="00FA5E99">
              <w:rPr>
                <w:color w:val="000000" w:themeColor="text1"/>
              </w:rPr>
              <w:t>cetamiprid (20, 100, WDG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</w:tcPr>
          <w:p w14:paraId="2B7B2BC1" w14:textId="77777777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66303C0" w14:textId="27FE30B4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  <w:r w:rsidRPr="00FA5E99">
              <w:rPr>
                <w:color w:val="000000" w:themeColor="text1"/>
                <w:lang w:eastAsia="ja-JP"/>
              </w:rPr>
              <w:t xml:space="preserve">Fluoroimide (75, 500, </w:t>
            </w:r>
            <w:r w:rsidR="00D92213" w:rsidRPr="00FA5E99">
              <w:rPr>
                <w:rFonts w:hint="eastAsia"/>
                <w:color w:val="000000" w:themeColor="text1"/>
                <w:lang w:eastAsia="ja-JP"/>
              </w:rPr>
              <w:t>WDG</w:t>
            </w:r>
            <w:r w:rsidRPr="00FA5E99">
              <w:rPr>
                <w:color w:val="000000" w:themeColor="text1"/>
                <w:lang w:eastAsia="ja-JP"/>
              </w:rPr>
              <w:t>)</w:t>
            </w:r>
          </w:p>
        </w:tc>
      </w:tr>
      <w:tr w:rsidR="00FA5E99" w:rsidRPr="00FA5E99" w14:paraId="382EC5F7" w14:textId="45D00AFD" w:rsidTr="00844D5B">
        <w:trPr>
          <w:trHeight w:val="19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721E0A" w14:textId="609C0947" w:rsidR="00BE4082" w:rsidRPr="00FA5E99" w:rsidRDefault="00BE4082" w:rsidP="00BE4082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late September</w:t>
            </w:r>
          </w:p>
        </w:tc>
        <w:tc>
          <w:tcPr>
            <w:tcW w:w="32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F7240D" w14:textId="31EBCAEC" w:rsidR="00BE4082" w:rsidRPr="00FA5E99" w:rsidRDefault="00E30419" w:rsidP="00BE4082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C</w:t>
            </w:r>
            <w:r w:rsidR="00BE4082" w:rsidRPr="00FA5E99">
              <w:rPr>
                <w:color w:val="000000" w:themeColor="text1"/>
              </w:rPr>
              <w:t>hlorantraniliprole (10, 33, FL)</w:t>
            </w:r>
          </w:p>
        </w:tc>
        <w:tc>
          <w:tcPr>
            <w:tcW w:w="151" w:type="dxa"/>
            <w:tcBorders>
              <w:top w:val="nil"/>
              <w:left w:val="nil"/>
              <w:right w:val="nil"/>
            </w:tcBorders>
          </w:tcPr>
          <w:p w14:paraId="25B64EAC" w14:textId="77777777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</w:tcPr>
          <w:p w14:paraId="59425590" w14:textId="1BA2214A" w:rsidR="00BE4082" w:rsidRPr="00FA5E99" w:rsidRDefault="00E30419" w:rsidP="00BE4082">
            <w:pPr>
              <w:rPr>
                <w:color w:val="000000" w:themeColor="text1"/>
                <w:lang w:eastAsia="ja-JP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C</w:t>
            </w:r>
            <w:r w:rsidR="00BE4082" w:rsidRPr="00FA5E99">
              <w:rPr>
                <w:color w:val="000000" w:themeColor="text1"/>
              </w:rPr>
              <w:t xml:space="preserve">aptan (40, 500, </w:t>
            </w:r>
            <w:r w:rsidR="00DC15B1" w:rsidRPr="00FA5E99">
              <w:rPr>
                <w:rFonts w:hint="eastAsia"/>
                <w:color w:val="000000" w:themeColor="text1"/>
                <w:lang w:eastAsia="ja-JP"/>
              </w:rPr>
              <w:t>WP</w:t>
            </w:r>
            <w:r w:rsidR="00BE4082" w:rsidRPr="00FA5E99">
              <w:rPr>
                <w:color w:val="000000" w:themeColor="text1"/>
              </w:rPr>
              <w:t>)</w:t>
            </w:r>
          </w:p>
        </w:tc>
      </w:tr>
      <w:tr w:rsidR="00FA5E99" w:rsidRPr="00FA5E99" w14:paraId="27DDD21C" w14:textId="60D9645B" w:rsidTr="00844D5B">
        <w:trPr>
          <w:trHeight w:val="19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9DBB3" w14:textId="17B9A69B" w:rsidR="00BE4082" w:rsidRPr="00FA5E99" w:rsidRDefault="00BE4082" w:rsidP="00BE4082">
            <w:pPr>
              <w:rPr>
                <w:color w:val="000000" w:themeColor="text1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E5989" w14:textId="649BC4FC" w:rsidR="00BE4082" w:rsidRPr="00FA5E99" w:rsidRDefault="00BE4082" w:rsidP="00BE4082">
            <w:pPr>
              <w:rPr>
                <w:color w:val="000000" w:themeColor="text1"/>
                <w:lang w:eastAsia="ja-JP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8A3E9" w14:textId="77777777" w:rsidR="00BE4082" w:rsidRPr="00FA5E99" w:rsidRDefault="00BE4082" w:rsidP="00BE4082">
            <w:pPr>
              <w:rPr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BD83E" w14:textId="5D3C62CA" w:rsidR="00BE4082" w:rsidRPr="00FA5E99" w:rsidRDefault="00BE4082" w:rsidP="00BE4082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  <w:lang w:eastAsia="ja-JP"/>
              </w:rPr>
              <w:t>Fosetyl</w:t>
            </w:r>
            <w:r w:rsidRPr="00FA5E99"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 w:rsidRPr="00FA5E99">
              <w:rPr>
                <w:color w:val="000000" w:themeColor="text1"/>
                <w:lang w:eastAsia="ja-JP"/>
              </w:rPr>
              <w:t xml:space="preserve">(40, 500, </w:t>
            </w:r>
            <w:r w:rsidR="00DC15B1" w:rsidRPr="00FA5E99">
              <w:rPr>
                <w:rFonts w:hint="eastAsia"/>
                <w:color w:val="000000" w:themeColor="text1"/>
                <w:lang w:eastAsia="ja-JP"/>
              </w:rPr>
              <w:t>WP</w:t>
            </w:r>
            <w:r w:rsidRPr="00FA5E99">
              <w:rPr>
                <w:color w:val="000000" w:themeColor="text1"/>
                <w:lang w:eastAsia="ja-JP"/>
              </w:rPr>
              <w:t>)</w:t>
            </w:r>
          </w:p>
        </w:tc>
      </w:tr>
    </w:tbl>
    <w:p w14:paraId="03EEAC16" w14:textId="77777777" w:rsidR="00615F89" w:rsidRPr="00FA5E99" w:rsidRDefault="00615F89" w:rsidP="00402D44">
      <w:pPr>
        <w:pStyle w:val="Footnote"/>
        <w:rPr>
          <w:color w:val="000000" w:themeColor="text1"/>
        </w:rPr>
      </w:pPr>
      <w:r w:rsidRPr="00FA5E99">
        <w:rPr>
          <w:color w:val="000000" w:themeColor="text1"/>
        </w:rPr>
        <w:t>Values in parentheses exhibit the percentages of active ingredient, concentration (ppm), and formulation.</w:t>
      </w:r>
    </w:p>
    <w:p w14:paraId="764C862E" w14:textId="50C891C9" w:rsidR="00615F89" w:rsidRPr="00FA5E99" w:rsidRDefault="00615F89" w:rsidP="00402D44">
      <w:pPr>
        <w:pStyle w:val="Footnote"/>
        <w:rPr>
          <w:color w:val="000000" w:themeColor="text1"/>
        </w:rPr>
      </w:pPr>
      <w:r w:rsidRPr="00FA5E99">
        <w:rPr>
          <w:color w:val="000000" w:themeColor="text1"/>
        </w:rPr>
        <w:t>DF, dry flowable</w:t>
      </w:r>
      <w:r w:rsidR="00A3273C" w:rsidRPr="00FA5E99">
        <w:rPr>
          <w:color w:val="000000" w:themeColor="text1"/>
        </w:rPr>
        <w:t>;</w:t>
      </w:r>
      <w:r w:rsidRPr="00FA5E99">
        <w:rPr>
          <w:color w:val="000000" w:themeColor="text1"/>
        </w:rPr>
        <w:t xml:space="preserve"> EC, emulsifiable concentrate</w:t>
      </w:r>
      <w:r w:rsidR="00A3273C" w:rsidRPr="00FA5E99">
        <w:rPr>
          <w:color w:val="000000" w:themeColor="text1"/>
        </w:rPr>
        <w:t>;</w:t>
      </w:r>
      <w:r w:rsidRPr="00FA5E99">
        <w:rPr>
          <w:color w:val="000000" w:themeColor="text1"/>
        </w:rPr>
        <w:t xml:space="preserve"> FL, flowable</w:t>
      </w:r>
      <w:r w:rsidR="00B50681" w:rsidRPr="00FA5E99">
        <w:rPr>
          <w:color w:val="000000" w:themeColor="text1"/>
        </w:rPr>
        <w:t>;</w:t>
      </w:r>
      <w:r w:rsidRPr="00FA5E99">
        <w:rPr>
          <w:color w:val="000000" w:themeColor="text1"/>
        </w:rPr>
        <w:t xml:space="preserve"> SG</w:t>
      </w:r>
      <w:r w:rsidR="00B50681" w:rsidRPr="00FA5E99">
        <w:rPr>
          <w:color w:val="000000" w:themeColor="text1"/>
        </w:rPr>
        <w:t>,</w:t>
      </w:r>
      <w:r w:rsidRPr="00FA5E99">
        <w:rPr>
          <w:color w:val="000000" w:themeColor="text1"/>
        </w:rPr>
        <w:t xml:space="preserve"> water</w:t>
      </w:r>
      <w:r w:rsidR="00A3273C" w:rsidRPr="00FA5E99">
        <w:rPr>
          <w:color w:val="000000" w:themeColor="text1"/>
        </w:rPr>
        <w:t>-</w:t>
      </w:r>
      <w:r w:rsidRPr="00FA5E99">
        <w:rPr>
          <w:color w:val="000000" w:themeColor="text1"/>
        </w:rPr>
        <w:t>soluble g</w:t>
      </w:r>
      <w:r w:rsidR="00A3273C" w:rsidRPr="00FA5E99">
        <w:rPr>
          <w:color w:val="000000" w:themeColor="text1"/>
        </w:rPr>
        <w:t>r</w:t>
      </w:r>
      <w:r w:rsidRPr="00FA5E99">
        <w:rPr>
          <w:color w:val="000000" w:themeColor="text1"/>
        </w:rPr>
        <w:t>anule</w:t>
      </w:r>
      <w:r w:rsidR="00A3273C" w:rsidRPr="00FA5E99">
        <w:rPr>
          <w:color w:val="000000" w:themeColor="text1"/>
        </w:rPr>
        <w:t>s</w:t>
      </w:r>
      <w:r w:rsidR="00B50681" w:rsidRPr="00FA5E99">
        <w:rPr>
          <w:color w:val="000000" w:themeColor="text1"/>
        </w:rPr>
        <w:t>;</w:t>
      </w:r>
      <w:r w:rsidRPr="00FA5E99">
        <w:rPr>
          <w:color w:val="000000" w:themeColor="text1"/>
        </w:rPr>
        <w:t xml:space="preserve"> WDG, water</w:t>
      </w:r>
      <w:r w:rsidR="00A3273C" w:rsidRPr="00FA5E99">
        <w:rPr>
          <w:color w:val="000000" w:themeColor="text1"/>
        </w:rPr>
        <w:t>-</w:t>
      </w:r>
      <w:r w:rsidRPr="00FA5E99">
        <w:rPr>
          <w:color w:val="000000" w:themeColor="text1"/>
        </w:rPr>
        <w:t>dispersible granule</w:t>
      </w:r>
      <w:r w:rsidR="00A3273C" w:rsidRPr="00FA5E99">
        <w:rPr>
          <w:color w:val="000000" w:themeColor="text1"/>
        </w:rPr>
        <w:t>s;</w:t>
      </w:r>
      <w:r w:rsidRPr="00FA5E99">
        <w:rPr>
          <w:color w:val="000000" w:themeColor="text1"/>
        </w:rPr>
        <w:t xml:space="preserve"> WP, wettable powder</w:t>
      </w:r>
      <w:r w:rsidR="00402D44" w:rsidRPr="00FA5E99">
        <w:rPr>
          <w:color w:val="000000" w:themeColor="text1"/>
        </w:rPr>
        <w:t>.</w:t>
      </w:r>
    </w:p>
    <w:p w14:paraId="70C489C5" w14:textId="77777777" w:rsidR="00615F89" w:rsidRPr="00FA5E99" w:rsidRDefault="00615F89" w:rsidP="0040727D">
      <w:pPr>
        <w:rPr>
          <w:color w:val="000000" w:themeColor="text1"/>
        </w:rPr>
      </w:pPr>
      <w:r w:rsidRPr="00FA5E99">
        <w:rPr>
          <w:color w:val="000000" w:themeColor="text1"/>
        </w:rPr>
        <w:br w:type="page"/>
      </w:r>
    </w:p>
    <w:p w14:paraId="3EE63C88" w14:textId="77777777" w:rsidR="00615F89" w:rsidRPr="00FA5E99" w:rsidRDefault="00615F89" w:rsidP="0040727D">
      <w:pPr>
        <w:rPr>
          <w:color w:val="000000" w:themeColor="text1"/>
        </w:rPr>
      </w:pPr>
      <w:r w:rsidRPr="00FA5E99">
        <w:rPr>
          <w:rFonts w:hint="eastAsia"/>
          <w:color w:val="000000" w:themeColor="text1"/>
        </w:rPr>
        <w:lastRenderedPageBreak/>
        <w:t xml:space="preserve">Table S2 </w:t>
      </w:r>
      <w:r w:rsidRPr="00FA5E99">
        <w:rPr>
          <w:color w:val="000000" w:themeColor="text1"/>
        </w:rPr>
        <w:t xml:space="preserve">Spraying record </w:t>
      </w:r>
      <w:r w:rsidRPr="00FA5E99">
        <w:rPr>
          <w:rFonts w:hint="eastAsia"/>
          <w:color w:val="000000" w:themeColor="text1"/>
        </w:rPr>
        <w:t>in</w:t>
      </w:r>
      <w:r w:rsidRPr="00FA5E99">
        <w:rPr>
          <w:color w:val="000000" w:themeColor="text1"/>
        </w:rPr>
        <w:t xml:space="preserve"> the apple orchards</w:t>
      </w:r>
      <w:r w:rsidRPr="00FA5E99">
        <w:rPr>
          <w:rFonts w:hint="eastAsia"/>
          <w:color w:val="000000" w:themeColor="text1"/>
        </w:rPr>
        <w:t xml:space="preserve"> where the effect of </w:t>
      </w:r>
      <w:r w:rsidRPr="00FA5E99">
        <w:rPr>
          <w:color w:val="000000" w:themeColor="text1"/>
        </w:rPr>
        <w:t>organic material</w:t>
      </w:r>
      <w:r w:rsidRPr="00FA5E99">
        <w:rPr>
          <w:rFonts w:hint="eastAsia"/>
          <w:color w:val="000000" w:themeColor="text1"/>
        </w:rPr>
        <w:t xml:space="preserve"> on </w:t>
      </w:r>
      <w:r w:rsidRPr="00FA5E99">
        <w:rPr>
          <w:color w:val="000000" w:themeColor="text1"/>
        </w:rPr>
        <w:t>phytoseiid mite</w:t>
      </w:r>
      <w:r w:rsidRPr="00FA5E99">
        <w:rPr>
          <w:rFonts w:hint="eastAsia"/>
          <w:color w:val="000000" w:themeColor="text1"/>
        </w:rPr>
        <w:t xml:space="preserve"> </w:t>
      </w:r>
      <w:r w:rsidR="00A3273C" w:rsidRPr="00FA5E99">
        <w:rPr>
          <w:color w:val="000000" w:themeColor="text1"/>
        </w:rPr>
        <w:t xml:space="preserve">numbers </w:t>
      </w:r>
      <w:r w:rsidRPr="00FA5E99">
        <w:rPr>
          <w:rFonts w:hint="eastAsia"/>
          <w:color w:val="000000" w:themeColor="text1"/>
        </w:rPr>
        <w:t xml:space="preserve">were examined </w:t>
      </w:r>
      <w:r w:rsidRPr="00FA5E99">
        <w:rPr>
          <w:color w:val="000000" w:themeColor="text1"/>
        </w:rPr>
        <w:t>from 20</w:t>
      </w:r>
      <w:r w:rsidRPr="00FA5E99">
        <w:rPr>
          <w:rFonts w:hint="eastAsia"/>
          <w:color w:val="000000" w:themeColor="text1"/>
        </w:rPr>
        <w:t>22 to 2023</w:t>
      </w:r>
      <w:r w:rsidR="00402D44" w:rsidRPr="00FA5E99">
        <w:rPr>
          <w:color w:val="000000" w:themeColor="text1"/>
        </w:rPr>
        <w:t>.</w:t>
      </w:r>
    </w:p>
    <w:tbl>
      <w:tblPr>
        <w:tblStyle w:val="TableGrid"/>
        <w:tblW w:w="5183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5"/>
        <w:gridCol w:w="1576"/>
        <w:gridCol w:w="3369"/>
        <w:gridCol w:w="284"/>
        <w:gridCol w:w="3402"/>
      </w:tblGrid>
      <w:tr w:rsidR="00FA5E99" w:rsidRPr="00FA5E99" w14:paraId="6D79149F" w14:textId="33F17BA6" w:rsidTr="000008DB">
        <w:tc>
          <w:tcPr>
            <w:tcW w:w="7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1AD11E3" w14:textId="77777777" w:rsidR="00020DFA" w:rsidRPr="00FA5E99" w:rsidRDefault="00020DFA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Year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93FB33" w14:textId="77777777" w:rsidR="00020DFA" w:rsidRPr="00FA5E99" w:rsidRDefault="00020DFA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Application time</w:t>
            </w:r>
          </w:p>
        </w:tc>
        <w:tc>
          <w:tcPr>
            <w:tcW w:w="7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167B8" w14:textId="1EF2AAA6" w:rsidR="00020DFA" w:rsidRPr="00FA5E99" w:rsidRDefault="00020DFA" w:rsidP="00020DFA">
            <w:pPr>
              <w:jc w:val="center"/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Active ingredient</w:t>
            </w:r>
          </w:p>
        </w:tc>
      </w:tr>
      <w:tr w:rsidR="00FA5E99" w:rsidRPr="00FA5E99" w14:paraId="6075FECD" w14:textId="6694E492" w:rsidTr="000008DB">
        <w:tc>
          <w:tcPr>
            <w:tcW w:w="7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392BE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16003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D1686" w14:textId="35B31CBB" w:rsidR="000F21D7" w:rsidRPr="00FA5E99" w:rsidRDefault="000F21D7" w:rsidP="00402D44">
            <w:pPr>
              <w:rPr>
                <w:color w:val="000000" w:themeColor="text1"/>
                <w:lang w:eastAsia="ja-JP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Pesticid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01F37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19000" w14:textId="4713C83D" w:rsidR="000F21D7" w:rsidRPr="00FA5E99" w:rsidRDefault="000F21D7" w:rsidP="00402D44">
            <w:pPr>
              <w:rPr>
                <w:color w:val="000000" w:themeColor="text1"/>
                <w:lang w:eastAsia="ja-JP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Fungicide</w:t>
            </w:r>
          </w:p>
        </w:tc>
      </w:tr>
      <w:tr w:rsidR="00FA5E99" w:rsidRPr="00FA5E99" w14:paraId="49D68B8B" w14:textId="31CE3D79" w:rsidTr="000008DB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90887" w14:textId="77777777" w:rsidR="000F21D7" w:rsidRPr="00FA5E99" w:rsidRDefault="000F21D7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20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90B1F" w14:textId="77777777" w:rsidR="000F21D7" w:rsidRPr="00FA5E99" w:rsidRDefault="000F21D7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early April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C6334" w14:textId="0AF59382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4110D4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190CF8" w14:textId="1EBBD191" w:rsidR="000F21D7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C</w:t>
            </w:r>
            <w:r w:rsidR="00321031" w:rsidRPr="00FA5E99">
              <w:rPr>
                <w:color w:val="000000" w:themeColor="text1"/>
              </w:rPr>
              <w:t>aptan (80, 800, WP)</w:t>
            </w:r>
          </w:p>
        </w:tc>
      </w:tr>
      <w:tr w:rsidR="00FA5E99" w:rsidRPr="00FA5E99" w14:paraId="065BF7AB" w14:textId="6C1360E8" w:rsidTr="000008DB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4428A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98951" w14:textId="1A2A43D8" w:rsidR="000F21D7" w:rsidRPr="00FA5E99" w:rsidRDefault="000F21D7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mid April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5B274" w14:textId="7CF390AA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8D1783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7983D1" w14:textId="30BA2116" w:rsidR="000F21D7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F</w:t>
            </w:r>
            <w:r w:rsidR="00A73FFA" w:rsidRPr="00FA5E99">
              <w:rPr>
                <w:color w:val="000000" w:themeColor="text1"/>
              </w:rPr>
              <w:t>enbuconazole (22, 22, FL)</w:t>
            </w:r>
          </w:p>
        </w:tc>
      </w:tr>
      <w:tr w:rsidR="00FA5E99" w:rsidRPr="00FA5E99" w14:paraId="2C0998B3" w14:textId="56C2B32E" w:rsidTr="000008DB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90156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50C25" w14:textId="77777777" w:rsidR="000F21D7" w:rsidRPr="00FA5E99" w:rsidRDefault="000F21D7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late April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FC15C" w14:textId="48F66CF1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0E013A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60C5C7" w14:textId="5F2F346E" w:rsidR="000F21D7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P</w:t>
            </w:r>
            <w:r w:rsidR="00A96591" w:rsidRPr="00FA5E99">
              <w:rPr>
                <w:color w:val="000000" w:themeColor="text1"/>
              </w:rPr>
              <w:t>enthiopyrad (15, 75, WP)</w:t>
            </w:r>
          </w:p>
        </w:tc>
      </w:tr>
      <w:tr w:rsidR="00FA5E99" w:rsidRPr="00FA5E99" w14:paraId="46C90791" w14:textId="49902382" w:rsidTr="000008DB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3E04D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9235" w14:textId="1D87C5E4" w:rsidR="000F21D7" w:rsidRPr="00FA5E99" w:rsidRDefault="000F21D7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mid May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E9DA" w14:textId="1C996135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900A09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AEFF41" w14:textId="3B2D76C7" w:rsidR="000F21D7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O</w:t>
            </w:r>
            <w:r w:rsidR="00321031" w:rsidRPr="00FA5E99">
              <w:rPr>
                <w:color w:val="000000" w:themeColor="text1"/>
              </w:rPr>
              <w:t>rganic copper (40, 800, WP)</w:t>
            </w:r>
          </w:p>
        </w:tc>
      </w:tr>
      <w:tr w:rsidR="00FA5E99" w:rsidRPr="00FA5E99" w14:paraId="0F164150" w14:textId="09832FF7" w:rsidTr="000008DB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4286F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ED3C" w14:textId="77777777" w:rsidR="000F21D7" w:rsidRPr="00FA5E99" w:rsidRDefault="000F21D7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early June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F882" w14:textId="39969E9A" w:rsidR="000F21D7" w:rsidRPr="00FA5E99" w:rsidRDefault="00090F21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F</w:t>
            </w:r>
            <w:r w:rsidRPr="00FA5E99">
              <w:rPr>
                <w:color w:val="000000" w:themeColor="text1"/>
              </w:rPr>
              <w:t>lubendiamide (18, 45, F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256F3F" w14:textId="77777777" w:rsidR="000F21D7" w:rsidRPr="00FA5E99" w:rsidRDefault="000F21D7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D3D7EC" w14:textId="441D3DC0" w:rsidR="000F21D7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M</w:t>
            </w:r>
            <w:r w:rsidR="00321031" w:rsidRPr="00FA5E99">
              <w:rPr>
                <w:color w:val="000000" w:themeColor="text1"/>
              </w:rPr>
              <w:t>ancozeb (80, 1600, WP)</w:t>
            </w:r>
          </w:p>
        </w:tc>
      </w:tr>
      <w:tr w:rsidR="00FA5E99" w:rsidRPr="00FA5E99" w14:paraId="1B39E116" w14:textId="420F2D42" w:rsidTr="000008DB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425F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32C13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EAE84" w14:textId="718C9755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DC9702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48237A" w14:textId="02552212" w:rsidR="00321031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K</w:t>
            </w:r>
            <w:r w:rsidR="00A73FFA" w:rsidRPr="00FA5E99">
              <w:rPr>
                <w:color w:val="000000" w:themeColor="text1"/>
              </w:rPr>
              <w:t>resoxim-methyl (50, 250, DF)</w:t>
            </w:r>
          </w:p>
        </w:tc>
      </w:tr>
      <w:tr w:rsidR="00FA5E99" w:rsidRPr="00FA5E99" w14:paraId="3D287A2F" w14:textId="7985EBBD" w:rsidTr="000008DB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CC862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024B4" w14:textId="1D70B6A2" w:rsidR="00321031" w:rsidRPr="00FA5E99" w:rsidRDefault="00321031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late August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CE3B6" w14:textId="31515A20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F8754D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B1AB7F" w14:textId="5C90C43D" w:rsidR="00321031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F</w:t>
            </w:r>
            <w:r w:rsidR="008829B4" w:rsidRPr="00FA5E99">
              <w:rPr>
                <w:color w:val="000000" w:themeColor="text1"/>
              </w:rPr>
              <w:t>enbuconazole (22, 22, FL)</w:t>
            </w:r>
          </w:p>
        </w:tc>
      </w:tr>
      <w:tr w:rsidR="00FA5E99" w:rsidRPr="00FA5E99" w14:paraId="43111206" w14:textId="380CE81A" w:rsidTr="000008DB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43856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21E39" w14:textId="4789E754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E4886" w14:textId="1B4A393C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201ADD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30F36D" w14:textId="3DB7F6FE" w:rsidR="00321031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I</w:t>
            </w:r>
            <w:r w:rsidR="008829B4" w:rsidRPr="00FA5E99">
              <w:rPr>
                <w:color w:val="000000" w:themeColor="text1"/>
              </w:rPr>
              <w:t>minoctadine Tris (40, 400, WP)</w:t>
            </w:r>
          </w:p>
        </w:tc>
      </w:tr>
      <w:tr w:rsidR="00FA5E99" w:rsidRPr="00FA5E99" w14:paraId="3EC4C5A4" w14:textId="0AF78F77" w:rsidTr="000008DB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D45C1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99ADD" w14:textId="2E2F87C7" w:rsidR="00321031" w:rsidRPr="00FA5E99" w:rsidRDefault="00321031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early September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6C809" w14:textId="3D983512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E66BE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78D2A" w14:textId="3C573610" w:rsidR="00321031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C</w:t>
            </w:r>
            <w:r w:rsidR="00431F3A" w:rsidRPr="00FA5E99">
              <w:rPr>
                <w:color w:val="000000" w:themeColor="text1"/>
              </w:rPr>
              <w:t>aptan (80, 800, WP)</w:t>
            </w:r>
          </w:p>
        </w:tc>
      </w:tr>
      <w:tr w:rsidR="00FA5E99" w:rsidRPr="00FA5E99" w14:paraId="028F3866" w14:textId="11FF624C" w:rsidTr="000008DB"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DF07E6" w14:textId="106CAAC9" w:rsidR="00321031" w:rsidRPr="00FA5E99" w:rsidRDefault="00321031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20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EC026" w14:textId="4C23217C" w:rsidR="00321031" w:rsidRPr="00FA5E99" w:rsidRDefault="00321031" w:rsidP="00402D44">
            <w:pPr>
              <w:rPr>
                <w:color w:val="000000" w:themeColor="text1"/>
              </w:rPr>
            </w:pPr>
            <w:r w:rsidRPr="00FA5E99">
              <w:rPr>
                <w:color w:val="000000" w:themeColor="text1"/>
              </w:rPr>
              <w:t>late June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E311E" w14:textId="6D9846A7" w:rsidR="00321031" w:rsidRPr="00FA5E99" w:rsidRDefault="002836B8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C</w:t>
            </w:r>
            <w:r w:rsidRPr="00FA5E99">
              <w:rPr>
                <w:color w:val="000000" w:themeColor="text1"/>
              </w:rPr>
              <w:t>yantraniliprole (10.2, 20.4, WP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0BC063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6AAF84" w14:textId="738CF6E1" w:rsidR="00321031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P</w:t>
            </w:r>
            <w:r w:rsidR="002113F2" w:rsidRPr="00FA5E99">
              <w:rPr>
                <w:color w:val="000000" w:themeColor="text1"/>
              </w:rPr>
              <w:t>enthiopyrad (15, 75, WP)</w:t>
            </w:r>
          </w:p>
        </w:tc>
      </w:tr>
      <w:tr w:rsidR="00FA5E99" w:rsidRPr="00FA5E99" w14:paraId="13651C2E" w14:textId="50DC0D61" w:rsidTr="000008DB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35521" w14:textId="3964E144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B60C" w14:textId="6E22CF08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5B9C8" w14:textId="22B11728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4EFE2C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FA2572" w14:textId="220A23BF" w:rsidR="00321031" w:rsidRPr="00FA5E99" w:rsidRDefault="00855A99" w:rsidP="00402D44">
            <w:pPr>
              <w:rPr>
                <w:color w:val="000000" w:themeColor="text1"/>
              </w:rPr>
            </w:pPr>
            <w:r w:rsidRPr="00FA5E99">
              <w:rPr>
                <w:rFonts w:hint="eastAsia"/>
                <w:color w:val="000000" w:themeColor="text1"/>
                <w:lang w:eastAsia="ja-JP"/>
              </w:rPr>
              <w:t>I</w:t>
            </w:r>
            <w:r w:rsidR="002113F2" w:rsidRPr="00FA5E99">
              <w:rPr>
                <w:color w:val="000000" w:themeColor="text1"/>
              </w:rPr>
              <w:t>minoctadine Tris (40, 400, WP)</w:t>
            </w:r>
          </w:p>
        </w:tc>
      </w:tr>
      <w:tr w:rsidR="00FA5E99" w:rsidRPr="00FA5E99" w14:paraId="589BB839" w14:textId="2B7B4CC6" w:rsidTr="000008DB"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6C11E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B5C6A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5110B" w14:textId="3D472662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D34C7" w14:textId="77777777" w:rsidR="00321031" w:rsidRPr="00FA5E99" w:rsidRDefault="00321031" w:rsidP="00402D44">
            <w:pPr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D10E9" w14:textId="41798D44" w:rsidR="00321031" w:rsidRPr="00FA5E99" w:rsidRDefault="00321031" w:rsidP="00402D44">
            <w:pPr>
              <w:rPr>
                <w:color w:val="000000" w:themeColor="text1"/>
              </w:rPr>
            </w:pPr>
          </w:p>
        </w:tc>
      </w:tr>
    </w:tbl>
    <w:p w14:paraId="0493D8E8" w14:textId="2C34ABFF" w:rsidR="00615F89" w:rsidRPr="00FA5E99" w:rsidRDefault="00615F89" w:rsidP="00402D44">
      <w:pPr>
        <w:pStyle w:val="Footnote"/>
        <w:rPr>
          <w:color w:val="000000" w:themeColor="text1"/>
        </w:rPr>
      </w:pPr>
      <w:r w:rsidRPr="00FA5E99">
        <w:rPr>
          <w:color w:val="000000" w:themeColor="text1"/>
        </w:rPr>
        <w:t xml:space="preserve">Values in parentheses </w:t>
      </w:r>
      <w:r w:rsidR="00A3273C" w:rsidRPr="00FA5E99">
        <w:rPr>
          <w:color w:val="000000" w:themeColor="text1"/>
        </w:rPr>
        <w:t>are</w:t>
      </w:r>
      <w:r w:rsidRPr="00FA5E99">
        <w:rPr>
          <w:color w:val="000000" w:themeColor="text1"/>
        </w:rPr>
        <w:t xml:space="preserve"> percentages of active ingredient, concentration (ppm), and formulation.</w:t>
      </w:r>
    </w:p>
    <w:p w14:paraId="36F4E09F" w14:textId="01C72442" w:rsidR="00615F89" w:rsidRPr="00FA5E99" w:rsidRDefault="00615F89" w:rsidP="00402D44">
      <w:pPr>
        <w:pStyle w:val="Footnote"/>
        <w:rPr>
          <w:color w:val="000000" w:themeColor="text1"/>
        </w:rPr>
      </w:pPr>
      <w:r w:rsidRPr="00FA5E99">
        <w:rPr>
          <w:color w:val="000000" w:themeColor="text1"/>
        </w:rPr>
        <w:t>DF, dry flowable</w:t>
      </w:r>
      <w:r w:rsidR="00A3273C" w:rsidRPr="00FA5E99">
        <w:rPr>
          <w:color w:val="000000" w:themeColor="text1"/>
        </w:rPr>
        <w:t>;</w:t>
      </w:r>
      <w:r w:rsidRPr="00FA5E99">
        <w:rPr>
          <w:color w:val="000000" w:themeColor="text1"/>
        </w:rPr>
        <w:t xml:space="preserve"> FL, flowable</w:t>
      </w:r>
      <w:r w:rsidR="00A3273C" w:rsidRPr="00FA5E99">
        <w:rPr>
          <w:color w:val="000000" w:themeColor="text1"/>
        </w:rPr>
        <w:t>;</w:t>
      </w:r>
      <w:r w:rsidRPr="00FA5E99">
        <w:rPr>
          <w:color w:val="000000" w:themeColor="text1"/>
        </w:rPr>
        <w:t xml:space="preserve"> WP, wettable powder</w:t>
      </w:r>
      <w:r w:rsidR="00A3273C" w:rsidRPr="00FA5E99">
        <w:rPr>
          <w:color w:val="000000" w:themeColor="text1"/>
        </w:rPr>
        <w:t>.</w:t>
      </w:r>
    </w:p>
    <w:p w14:paraId="2182518B" w14:textId="77777777" w:rsidR="00DF6F97" w:rsidRPr="00FA5E99" w:rsidRDefault="00615F89" w:rsidP="00DF6F97">
      <w:pPr>
        <w:widowControl/>
        <w:tabs>
          <w:tab w:val="clear" w:pos="425"/>
        </w:tabs>
        <w:spacing w:line="240" w:lineRule="auto"/>
        <w:rPr>
          <w:color w:val="000000" w:themeColor="text1"/>
        </w:rPr>
      </w:pPr>
      <w:r w:rsidRPr="00FA5E99">
        <w:rPr>
          <w:color w:val="000000" w:themeColor="text1"/>
        </w:rPr>
        <w:br w:type="page"/>
      </w:r>
    </w:p>
    <w:p w14:paraId="632F1AF9" w14:textId="687F89B9" w:rsidR="0026450C" w:rsidRPr="00FA5E99" w:rsidRDefault="00DF6F97" w:rsidP="00DF6F97">
      <w:pPr>
        <w:widowControl/>
        <w:tabs>
          <w:tab w:val="clear" w:pos="425"/>
        </w:tabs>
        <w:spacing w:line="240" w:lineRule="auto"/>
        <w:rPr>
          <w:color w:val="000000" w:themeColor="text1"/>
          <w:lang w:eastAsia="ja-JP"/>
        </w:rPr>
      </w:pPr>
      <w:r w:rsidRPr="00FA5E99">
        <w:rPr>
          <w:color w:val="000000" w:themeColor="text1"/>
          <w:lang w:eastAsia="ja-JP"/>
        </w:rPr>
        <w:lastRenderedPageBreak/>
        <w:t xml:space="preserve">Table S3 </w:t>
      </w:r>
      <w:r w:rsidR="00B75F3B" w:rsidRPr="00FA5E99">
        <w:rPr>
          <w:color w:val="000000" w:themeColor="text1"/>
          <w:lang w:eastAsia="ja-JP"/>
        </w:rPr>
        <w:t xml:space="preserve">Physicochemical properties of three materials used in </w:t>
      </w:r>
      <w:r w:rsidR="000004E4" w:rsidRPr="00FA5E99">
        <w:rPr>
          <w:color w:val="000000" w:themeColor="text1"/>
          <w:lang w:eastAsia="ja-JP"/>
        </w:rPr>
        <w:t>d</w:t>
      </w:r>
      <w:r w:rsidR="00B75F3B" w:rsidRPr="00FA5E99">
        <w:rPr>
          <w:color w:val="000000" w:themeColor="text1"/>
          <w:lang w:eastAsia="ja-JP"/>
        </w:rPr>
        <w:t xml:space="preserve">ietary suitability test for </w:t>
      </w:r>
      <w:r w:rsidR="00B75F3B" w:rsidRPr="00FA5E99">
        <w:rPr>
          <w:i/>
          <w:color w:val="000000" w:themeColor="text1"/>
          <w:lang w:eastAsia="ja-JP"/>
        </w:rPr>
        <w:t>Tyrophagus putrescentiae</w:t>
      </w:r>
    </w:p>
    <w:p w14:paraId="41C63DAD" w14:textId="7938A86E" w:rsidR="00F12B31" w:rsidRPr="00FA5E99" w:rsidRDefault="00F12B31" w:rsidP="00DF6F97">
      <w:pPr>
        <w:widowControl/>
        <w:tabs>
          <w:tab w:val="clear" w:pos="425"/>
        </w:tabs>
        <w:spacing w:line="240" w:lineRule="auto"/>
        <w:rPr>
          <w:color w:val="000000" w:themeColor="text1"/>
          <w:sz w:val="21"/>
        </w:rPr>
      </w:pPr>
    </w:p>
    <w:tbl>
      <w:tblPr>
        <w:tblStyle w:val="TableGrid"/>
        <w:tblW w:w="1014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563"/>
        <w:gridCol w:w="563"/>
        <w:gridCol w:w="704"/>
        <w:gridCol w:w="777"/>
        <w:gridCol w:w="772"/>
        <w:gridCol w:w="845"/>
        <w:gridCol w:w="704"/>
        <w:gridCol w:w="608"/>
        <w:gridCol w:w="238"/>
        <w:gridCol w:w="845"/>
        <w:gridCol w:w="844"/>
        <w:gridCol w:w="845"/>
        <w:gridCol w:w="846"/>
      </w:tblGrid>
      <w:tr w:rsidR="00FA5E99" w:rsidRPr="00FA5E99" w14:paraId="39470AD1" w14:textId="77777777" w:rsidTr="00661052">
        <w:trPr>
          <w:trHeight w:val="190"/>
        </w:trPr>
        <w:tc>
          <w:tcPr>
            <w:tcW w:w="986" w:type="dxa"/>
            <w:vMerge w:val="restart"/>
            <w:tcBorders>
              <w:top w:val="single" w:sz="4" w:space="0" w:color="auto"/>
            </w:tcBorders>
          </w:tcPr>
          <w:p w14:paraId="009E2E6D" w14:textId="3397E6C8" w:rsidR="00C55377" w:rsidRPr="00FA5E99" w:rsidRDefault="00C55377" w:rsidP="00154EEA">
            <w:pPr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color w:val="000000" w:themeColor="text1"/>
                <w:sz w:val="20"/>
                <w:lang w:eastAsia="ja-JP"/>
              </w:rPr>
              <w:t>Materials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</w:tcBorders>
          </w:tcPr>
          <w:p w14:paraId="4F67BB8D" w14:textId="331B6B95" w:rsidR="00C55377" w:rsidRPr="00FA5E99" w:rsidRDefault="00C55377" w:rsidP="00154EEA">
            <w:pPr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color w:val="000000" w:themeColor="text1"/>
                <w:sz w:val="20"/>
                <w:lang w:eastAsia="ja-JP"/>
              </w:rPr>
              <w:t>pH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</w:tcBorders>
          </w:tcPr>
          <w:p w14:paraId="5992F3A7" w14:textId="63594AC1" w:rsidR="00C55377" w:rsidRPr="00FA5E99" w:rsidRDefault="00C55377" w:rsidP="00154EEA">
            <w:pPr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color w:val="000000" w:themeColor="text1"/>
                <w:sz w:val="20"/>
                <w:lang w:eastAsia="ja-JP"/>
              </w:rPr>
              <w:t>EC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</w:tcBorders>
          </w:tcPr>
          <w:p w14:paraId="759A3464" w14:textId="42108CAC" w:rsidR="00C55377" w:rsidRPr="00FA5E99" w:rsidRDefault="00C55377" w:rsidP="00154EEA">
            <w:pPr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color w:val="000000" w:themeColor="text1"/>
                <w:sz w:val="20"/>
                <w:lang w:eastAsia="ja-JP"/>
              </w:rPr>
              <w:t>Gas phase (%)</w:t>
            </w:r>
          </w:p>
        </w:tc>
        <w:tc>
          <w:tcPr>
            <w:tcW w:w="37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BF94BE" w14:textId="6442E64B" w:rsidR="00C55377" w:rsidRPr="00FA5E99" w:rsidRDefault="00C55377" w:rsidP="00DF6F97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color w:val="000000" w:themeColor="text1"/>
                <w:sz w:val="20"/>
                <w:lang w:eastAsia="ja-JP"/>
              </w:rPr>
              <w:t>Cation content (g/Kg dry sample)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45BA2D1E" w14:textId="77777777" w:rsidR="00C55377" w:rsidRPr="00FA5E99" w:rsidRDefault="00C55377" w:rsidP="00DF6F97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3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2DC0B8" w14:textId="3A8F3ADF" w:rsidR="00C55377" w:rsidRPr="00FA5E99" w:rsidRDefault="00C55377" w:rsidP="00DF6F97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color w:val="000000" w:themeColor="text1"/>
                <w:sz w:val="20"/>
                <w:lang w:eastAsia="ja-JP"/>
              </w:rPr>
              <w:t>Anion content (g/Kg dry sample)</w:t>
            </w:r>
          </w:p>
        </w:tc>
      </w:tr>
      <w:tr w:rsidR="00FA5E99" w:rsidRPr="00FA5E99" w14:paraId="050D7269" w14:textId="77777777" w:rsidTr="00661052">
        <w:trPr>
          <w:trHeight w:val="402"/>
        </w:trPr>
        <w:tc>
          <w:tcPr>
            <w:tcW w:w="986" w:type="dxa"/>
            <w:vMerge/>
            <w:tcBorders>
              <w:bottom w:val="single" w:sz="4" w:space="0" w:color="auto"/>
            </w:tcBorders>
          </w:tcPr>
          <w:p w14:paraId="7576C1B3" w14:textId="31F8DF36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563" w:type="dxa"/>
            <w:vMerge/>
            <w:tcBorders>
              <w:bottom w:val="single" w:sz="4" w:space="0" w:color="auto"/>
            </w:tcBorders>
          </w:tcPr>
          <w:p w14:paraId="67F1DEB2" w14:textId="059B5513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563" w:type="dxa"/>
            <w:vMerge/>
            <w:tcBorders>
              <w:bottom w:val="single" w:sz="4" w:space="0" w:color="auto"/>
            </w:tcBorders>
          </w:tcPr>
          <w:p w14:paraId="44F93771" w14:textId="0D752D58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27D0CFA8" w14:textId="59022349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B1F33" w14:textId="3FDEE3C8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rFonts w:eastAsia="游ゴシック"/>
                <w:color w:val="000000" w:themeColor="text1"/>
                <w:sz w:val="20"/>
                <w:szCs w:val="22"/>
              </w:rPr>
              <w:t>Na</w:t>
            </w:r>
            <w:r w:rsidRPr="00FA5E99">
              <w:rPr>
                <w:rFonts w:eastAsia="游ゴシック"/>
                <w:color w:val="000000" w:themeColor="text1"/>
                <w:sz w:val="20"/>
                <w:szCs w:val="22"/>
                <w:vertAlign w:val="superscript"/>
              </w:rPr>
              <w:t>+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89FB8" w14:textId="64D55435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rFonts w:eastAsia="游ゴシック"/>
                <w:color w:val="000000" w:themeColor="text1"/>
                <w:sz w:val="20"/>
                <w:szCs w:val="22"/>
              </w:rPr>
              <w:t>NH4</w:t>
            </w:r>
            <w:r w:rsidRPr="00FA5E99">
              <w:rPr>
                <w:rFonts w:eastAsia="游ゴシック"/>
                <w:color w:val="000000" w:themeColor="text1"/>
                <w:sz w:val="20"/>
                <w:szCs w:val="22"/>
                <w:vertAlign w:val="superscript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45EE3" w14:textId="670C6C50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rFonts w:eastAsia="游ゴシック"/>
                <w:color w:val="000000" w:themeColor="text1"/>
                <w:sz w:val="20"/>
                <w:szCs w:val="22"/>
              </w:rPr>
              <w:t>K</w:t>
            </w:r>
            <w:r w:rsidRPr="00FA5E99">
              <w:rPr>
                <w:rFonts w:eastAsia="游ゴシック"/>
                <w:color w:val="000000" w:themeColor="text1"/>
                <w:sz w:val="20"/>
                <w:szCs w:val="22"/>
                <w:vertAlign w:val="superscript"/>
              </w:rPr>
              <w:t>+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90CD8" w14:textId="62A42AF4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rFonts w:eastAsia="游ゴシック"/>
                <w:color w:val="000000" w:themeColor="text1"/>
                <w:sz w:val="20"/>
                <w:szCs w:val="22"/>
              </w:rPr>
              <w:t>Mg</w:t>
            </w:r>
            <w:r w:rsidRPr="00FA5E99">
              <w:rPr>
                <w:rFonts w:eastAsia="游ゴシック"/>
                <w:color w:val="000000" w:themeColor="text1"/>
                <w:sz w:val="20"/>
                <w:szCs w:val="22"/>
                <w:vertAlign w:val="superscript"/>
              </w:rPr>
              <w:t>2+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EA743" w14:textId="4F10B013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rFonts w:eastAsia="游ゴシック"/>
                <w:color w:val="000000" w:themeColor="text1"/>
                <w:sz w:val="20"/>
                <w:szCs w:val="22"/>
              </w:rPr>
              <w:t>Ca</w:t>
            </w:r>
            <w:r w:rsidRPr="00FA5E99">
              <w:rPr>
                <w:rFonts w:eastAsia="游ゴシック"/>
                <w:color w:val="000000" w:themeColor="text1"/>
                <w:sz w:val="20"/>
                <w:szCs w:val="22"/>
                <w:vertAlign w:val="superscript"/>
              </w:rPr>
              <w:t>2+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0DD3ABA8" w14:textId="77777777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CF851" w14:textId="4E3FB626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rFonts w:eastAsia="游ゴシック"/>
                <w:color w:val="000000" w:themeColor="text1"/>
                <w:sz w:val="20"/>
                <w:szCs w:val="22"/>
              </w:rPr>
              <w:t>Cl</w:t>
            </w:r>
            <w:r w:rsidRPr="00FA5E99">
              <w:rPr>
                <w:rFonts w:eastAsia="游ゴシック"/>
                <w:color w:val="000000" w:themeColor="text1"/>
                <w:sz w:val="20"/>
                <w:szCs w:val="22"/>
                <w:vertAlign w:val="superscript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EFC50" w14:textId="7D3BA332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rFonts w:eastAsia="游ゴシック"/>
                <w:color w:val="000000" w:themeColor="text1"/>
                <w:sz w:val="20"/>
                <w:szCs w:val="22"/>
              </w:rPr>
              <w:t>SO4</w:t>
            </w:r>
            <w:r w:rsidRPr="00FA5E99">
              <w:rPr>
                <w:rFonts w:eastAsia="游ゴシック"/>
                <w:color w:val="000000" w:themeColor="text1"/>
                <w:sz w:val="20"/>
                <w:szCs w:val="22"/>
                <w:vertAlign w:val="superscript"/>
              </w:rPr>
              <w:t>2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6E70" w14:textId="73F0BBBC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rFonts w:eastAsia="游ゴシック"/>
                <w:color w:val="000000" w:themeColor="text1"/>
                <w:sz w:val="20"/>
                <w:szCs w:val="22"/>
              </w:rPr>
              <w:t>NO3</w:t>
            </w:r>
            <w:r w:rsidRPr="00FA5E99">
              <w:rPr>
                <w:rFonts w:eastAsia="游ゴシック"/>
                <w:color w:val="000000" w:themeColor="text1"/>
                <w:sz w:val="20"/>
                <w:szCs w:val="22"/>
                <w:vertAlign w:val="superscript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3B5AD" w14:textId="755EFDD3" w:rsidR="00C55377" w:rsidRPr="00FA5E99" w:rsidRDefault="00C55377" w:rsidP="00154EEA">
            <w:pPr>
              <w:widowControl/>
              <w:tabs>
                <w:tab w:val="clear" w:pos="425"/>
              </w:tabs>
              <w:spacing w:line="240" w:lineRule="auto"/>
              <w:rPr>
                <w:color w:val="000000" w:themeColor="text1"/>
                <w:sz w:val="20"/>
              </w:rPr>
            </w:pPr>
            <w:r w:rsidRPr="00FA5E99">
              <w:rPr>
                <w:rFonts w:eastAsia="游ゴシック"/>
                <w:color w:val="000000" w:themeColor="text1"/>
                <w:sz w:val="20"/>
                <w:szCs w:val="22"/>
              </w:rPr>
              <w:t>PO4</w:t>
            </w:r>
            <w:r w:rsidRPr="00FA5E99">
              <w:rPr>
                <w:rFonts w:eastAsia="游ゴシック"/>
                <w:color w:val="000000" w:themeColor="text1"/>
                <w:sz w:val="20"/>
                <w:szCs w:val="22"/>
                <w:vertAlign w:val="superscript"/>
              </w:rPr>
              <w:t>3-</w:t>
            </w:r>
          </w:p>
        </w:tc>
      </w:tr>
      <w:tr w:rsidR="00FA5E99" w:rsidRPr="00FA5E99" w14:paraId="7A0D2F9D" w14:textId="77777777" w:rsidTr="00661052">
        <w:trPr>
          <w:trHeight w:val="316"/>
        </w:trPr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49AEC5C5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Soil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hideMark/>
          </w:tcPr>
          <w:p w14:paraId="50E5F640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6.1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hideMark/>
          </w:tcPr>
          <w:p w14:paraId="2124CD5E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0.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1BE75A01" w14:textId="10D55768" w:rsidR="002A2162" w:rsidRPr="00FA5E99" w:rsidRDefault="00A213AB" w:rsidP="00A213AB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49</w:t>
            </w:r>
            <w:r w:rsidR="002A2162"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.</w:t>
            </w: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56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15749D73" w14:textId="0BCDA79A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35C90A63" w14:textId="765E4271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01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7CA047FC" w14:textId="2885D2E2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2BF68E73" w14:textId="32AF0BE9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hideMark/>
          </w:tcPr>
          <w:p w14:paraId="2CC3AE04" w14:textId="4A23CBA1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5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hideMark/>
          </w:tcPr>
          <w:p w14:paraId="69F799EE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5AD92E6E" w14:textId="0D52C36E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05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58D70C2C" w14:textId="5730A205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77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4CFAE87F" w14:textId="32C035B9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2.0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50B63B49" w14:textId="4A71D8FA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07</w:t>
            </w:r>
          </w:p>
        </w:tc>
      </w:tr>
      <w:tr w:rsidR="00FA5E99" w:rsidRPr="00FA5E99" w14:paraId="4A45AE56" w14:textId="77777777" w:rsidTr="00661052">
        <w:trPr>
          <w:trHeight w:val="316"/>
        </w:trPr>
        <w:tc>
          <w:tcPr>
            <w:tcW w:w="986" w:type="dxa"/>
            <w:noWrap/>
            <w:hideMark/>
          </w:tcPr>
          <w:p w14:paraId="66E8A0E7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Organic fertilizer</w:t>
            </w:r>
          </w:p>
        </w:tc>
        <w:tc>
          <w:tcPr>
            <w:tcW w:w="563" w:type="dxa"/>
            <w:noWrap/>
            <w:hideMark/>
          </w:tcPr>
          <w:p w14:paraId="0571BC53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8.77</w:t>
            </w:r>
          </w:p>
        </w:tc>
        <w:tc>
          <w:tcPr>
            <w:tcW w:w="563" w:type="dxa"/>
            <w:noWrap/>
            <w:hideMark/>
          </w:tcPr>
          <w:p w14:paraId="77528009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18</w:t>
            </w:r>
          </w:p>
        </w:tc>
        <w:tc>
          <w:tcPr>
            <w:tcW w:w="704" w:type="dxa"/>
            <w:noWrap/>
            <w:hideMark/>
          </w:tcPr>
          <w:p w14:paraId="3306C8D7" w14:textId="7BBDE6E9" w:rsidR="002A2162" w:rsidRPr="00FA5E99" w:rsidRDefault="00A213AB" w:rsidP="00A213AB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43</w:t>
            </w:r>
            <w:r w:rsidR="002A2162"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.</w:t>
            </w: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76</w:t>
            </w:r>
          </w:p>
        </w:tc>
        <w:tc>
          <w:tcPr>
            <w:tcW w:w="777" w:type="dxa"/>
            <w:noWrap/>
            <w:hideMark/>
          </w:tcPr>
          <w:p w14:paraId="2653A56B" w14:textId="1ED9AE08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3.40</w:t>
            </w:r>
          </w:p>
        </w:tc>
        <w:tc>
          <w:tcPr>
            <w:tcW w:w="772" w:type="dxa"/>
            <w:noWrap/>
            <w:hideMark/>
          </w:tcPr>
          <w:p w14:paraId="71FDAE05" w14:textId="40DC5F91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845" w:type="dxa"/>
            <w:noWrap/>
            <w:hideMark/>
          </w:tcPr>
          <w:p w14:paraId="2C09DFD7" w14:textId="16878F03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38.57</w:t>
            </w:r>
          </w:p>
        </w:tc>
        <w:tc>
          <w:tcPr>
            <w:tcW w:w="704" w:type="dxa"/>
            <w:noWrap/>
            <w:hideMark/>
          </w:tcPr>
          <w:p w14:paraId="11DD15D9" w14:textId="57FFE7D0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608" w:type="dxa"/>
            <w:noWrap/>
            <w:hideMark/>
          </w:tcPr>
          <w:p w14:paraId="699BD808" w14:textId="6360594B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238" w:type="dxa"/>
            <w:noWrap/>
            <w:hideMark/>
          </w:tcPr>
          <w:p w14:paraId="1ABB9F92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</w:p>
        </w:tc>
        <w:tc>
          <w:tcPr>
            <w:tcW w:w="845" w:type="dxa"/>
            <w:noWrap/>
            <w:hideMark/>
          </w:tcPr>
          <w:p w14:paraId="2AE576C3" w14:textId="16DD0AEC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10.53</w:t>
            </w:r>
          </w:p>
        </w:tc>
        <w:tc>
          <w:tcPr>
            <w:tcW w:w="844" w:type="dxa"/>
            <w:noWrap/>
            <w:hideMark/>
          </w:tcPr>
          <w:p w14:paraId="4009DEB2" w14:textId="3C445626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23.37</w:t>
            </w:r>
          </w:p>
        </w:tc>
        <w:tc>
          <w:tcPr>
            <w:tcW w:w="845" w:type="dxa"/>
            <w:noWrap/>
            <w:hideMark/>
          </w:tcPr>
          <w:p w14:paraId="55B133EC" w14:textId="2044F524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n/a</w:t>
            </w:r>
          </w:p>
        </w:tc>
        <w:tc>
          <w:tcPr>
            <w:tcW w:w="846" w:type="dxa"/>
            <w:noWrap/>
            <w:hideMark/>
          </w:tcPr>
          <w:p w14:paraId="0A21B5BC" w14:textId="2E971CBA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3.12</w:t>
            </w:r>
          </w:p>
        </w:tc>
      </w:tr>
      <w:tr w:rsidR="00FA5E99" w:rsidRPr="00FA5E99" w14:paraId="392DDA59" w14:textId="77777777" w:rsidTr="00661052">
        <w:trPr>
          <w:trHeight w:val="316"/>
        </w:trPr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14:paraId="6E3DE631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Coconut husk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hideMark/>
          </w:tcPr>
          <w:p w14:paraId="57B4D48B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5.69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hideMark/>
          </w:tcPr>
          <w:p w14:paraId="4F4AC451" w14:textId="7777777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0.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025A3FE1" w14:textId="5F900A45" w:rsidR="002A2162" w:rsidRPr="00FA5E99" w:rsidRDefault="000D4B0E" w:rsidP="000D4B0E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95</w:t>
            </w:r>
            <w:r w:rsidR="002A2162"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.</w:t>
            </w:r>
            <w:r w:rsidRPr="00FA5E99"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  <w:t>9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5B515628" w14:textId="0BCBA909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6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5A6317F2" w14:textId="3D75DE81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269A8079" w14:textId="23D61DCF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1.7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103F6878" w14:textId="52374C00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01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hideMark/>
          </w:tcPr>
          <w:p w14:paraId="6B977425" w14:textId="6C24444F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03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noWrap/>
            <w:hideMark/>
          </w:tcPr>
          <w:p w14:paraId="2C4FA442" w14:textId="465D7C37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065D3259" w14:textId="5C45F48B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86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14:paraId="406146EA" w14:textId="1E1D122B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1.2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6EEA5CE4" w14:textId="56578470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n/a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FFA8786" w14:textId="41C1C0AF" w:rsidR="002A2162" w:rsidRPr="00FA5E99" w:rsidRDefault="002A2162" w:rsidP="002A2162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000000" w:themeColor="text1"/>
                <w:kern w:val="0"/>
                <w:sz w:val="20"/>
                <w:szCs w:val="22"/>
                <w:lang w:eastAsia="ja-JP"/>
                <w14:ligatures w14:val="none"/>
              </w:rPr>
            </w:pPr>
            <w:r w:rsidRPr="00FA5E99">
              <w:rPr>
                <w:color w:val="000000" w:themeColor="text1"/>
                <w:sz w:val="20"/>
              </w:rPr>
              <w:t>0.31</w:t>
            </w:r>
          </w:p>
        </w:tc>
      </w:tr>
    </w:tbl>
    <w:p w14:paraId="66EAB474" w14:textId="4378E928" w:rsidR="00130735" w:rsidRPr="00FA5E99" w:rsidRDefault="00130735" w:rsidP="00DF6F97">
      <w:pPr>
        <w:widowControl/>
        <w:tabs>
          <w:tab w:val="clear" w:pos="425"/>
        </w:tabs>
        <w:spacing w:line="240" w:lineRule="auto"/>
        <w:rPr>
          <w:color w:val="000000" w:themeColor="text1"/>
          <w:sz w:val="20"/>
        </w:rPr>
      </w:pPr>
      <w:r w:rsidRPr="00FA5E99">
        <w:rPr>
          <w:color w:val="000000" w:themeColor="text1"/>
          <w:sz w:val="20"/>
        </w:rPr>
        <w:t>Items below the detection limit of the measuring device are indicated as 'n/a' (not applicable).</w:t>
      </w:r>
    </w:p>
    <w:p w14:paraId="4D7AE9AB" w14:textId="1C4D921A" w:rsidR="00615F89" w:rsidRPr="00FA5E99" w:rsidRDefault="00DF6F97" w:rsidP="00DF6F97">
      <w:pPr>
        <w:widowControl/>
        <w:tabs>
          <w:tab w:val="clear" w:pos="425"/>
        </w:tabs>
        <w:spacing w:line="240" w:lineRule="auto"/>
        <w:rPr>
          <w:color w:val="000000" w:themeColor="text1"/>
          <w:sz w:val="21"/>
        </w:rPr>
      </w:pPr>
      <w:r w:rsidRPr="00FA5E99">
        <w:rPr>
          <w:color w:val="000000" w:themeColor="text1"/>
          <w:sz w:val="21"/>
        </w:rPr>
        <w:br w:type="page"/>
      </w:r>
    </w:p>
    <w:p w14:paraId="79557847" w14:textId="77777777" w:rsidR="00402D44" w:rsidRPr="00FA5E99" w:rsidRDefault="00615F89" w:rsidP="0040727D">
      <w:pPr>
        <w:rPr>
          <w:color w:val="000000" w:themeColor="text1"/>
        </w:rPr>
      </w:pPr>
      <w:r w:rsidRPr="00FA5E99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FF2131E" wp14:editId="7857804E">
            <wp:extent cx="4515355" cy="5871679"/>
            <wp:effectExtent l="0" t="0" r="0" b="0"/>
            <wp:docPr id="1516898497" name="図 1" descr="散布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898497" name="図 1" descr="散布図 が含まれている画像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25019" cy="5884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43181" w14:textId="3F04F4F1" w:rsidR="00615F89" w:rsidRPr="00FA5E99" w:rsidRDefault="00615F89" w:rsidP="0040727D">
      <w:pPr>
        <w:rPr>
          <w:color w:val="000000" w:themeColor="text1"/>
        </w:rPr>
      </w:pPr>
      <w:r w:rsidRPr="00FA5E99">
        <w:rPr>
          <w:color w:val="000000" w:themeColor="text1"/>
        </w:rPr>
        <w:t xml:space="preserve">Figure </w:t>
      </w:r>
      <w:r w:rsidRPr="00FA5E99">
        <w:rPr>
          <w:rFonts w:hint="eastAsia"/>
          <w:color w:val="000000" w:themeColor="text1"/>
        </w:rPr>
        <w:t>S</w:t>
      </w:r>
      <w:r w:rsidRPr="00FA5E99">
        <w:rPr>
          <w:color w:val="000000" w:themeColor="text1"/>
        </w:rPr>
        <w:t xml:space="preserve">1 Arrangement of apple trees </w:t>
      </w:r>
      <w:r w:rsidR="00A3273C" w:rsidRPr="00FA5E99">
        <w:rPr>
          <w:color w:val="000000" w:themeColor="text1"/>
        </w:rPr>
        <w:t>used in</w:t>
      </w:r>
      <w:r w:rsidRPr="00FA5E99">
        <w:rPr>
          <w:rFonts w:hint="eastAsia"/>
          <w:color w:val="000000" w:themeColor="text1"/>
        </w:rPr>
        <w:t xml:space="preserve"> sticky</w:t>
      </w:r>
      <w:r w:rsidRPr="00FA5E99">
        <w:rPr>
          <w:color w:val="000000" w:themeColor="text1"/>
        </w:rPr>
        <w:t xml:space="preserve"> trap survey.</w:t>
      </w:r>
    </w:p>
    <w:p w14:paraId="591C097D" w14:textId="77777777" w:rsidR="00615F89" w:rsidRPr="00FA5E99" w:rsidRDefault="00615F89" w:rsidP="0040727D">
      <w:pPr>
        <w:rPr>
          <w:color w:val="000000" w:themeColor="text1"/>
        </w:rPr>
      </w:pPr>
      <w:r w:rsidRPr="00FA5E99">
        <w:rPr>
          <w:color w:val="000000" w:themeColor="text1"/>
        </w:rPr>
        <w:br w:type="page"/>
      </w:r>
    </w:p>
    <w:p w14:paraId="23A4E245" w14:textId="77777777" w:rsidR="00615F89" w:rsidRPr="00FA5E99" w:rsidRDefault="00615F89" w:rsidP="0040727D">
      <w:pPr>
        <w:rPr>
          <w:color w:val="000000" w:themeColor="text1"/>
        </w:rPr>
      </w:pPr>
      <w:r w:rsidRPr="00FA5E99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D282CA3" wp14:editId="29452BC1">
            <wp:extent cx="5400040" cy="5254625"/>
            <wp:effectExtent l="0" t="0" r="0" b="3175"/>
            <wp:docPr id="1462998260" name="図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998260" name="図 1" descr="グラフ, ヒストグラム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92D16" w14:textId="26C5BD87" w:rsidR="00615F89" w:rsidRPr="00FA5E99" w:rsidRDefault="00615F89" w:rsidP="0040727D">
      <w:pPr>
        <w:rPr>
          <w:color w:val="000000" w:themeColor="text1"/>
        </w:rPr>
      </w:pPr>
      <w:r w:rsidRPr="00FA5E99">
        <w:rPr>
          <w:color w:val="000000" w:themeColor="text1"/>
        </w:rPr>
        <w:t xml:space="preserve">Figure </w:t>
      </w:r>
      <w:r w:rsidRPr="00FA5E99">
        <w:rPr>
          <w:rFonts w:hint="eastAsia"/>
          <w:color w:val="000000" w:themeColor="text1"/>
        </w:rPr>
        <w:t xml:space="preserve">S2 </w:t>
      </w:r>
      <w:r w:rsidRPr="00FA5E99">
        <w:rPr>
          <w:color w:val="000000" w:themeColor="text1"/>
        </w:rPr>
        <w:t>Daily average temperature and daily precipitation (mm day</w:t>
      </w:r>
      <w:r w:rsidR="00A3273C" w:rsidRPr="00FA5E99">
        <w:rPr>
          <w:color w:val="000000" w:themeColor="text1"/>
          <w:vertAlign w:val="superscript"/>
        </w:rPr>
        <w:t>−</w:t>
      </w:r>
      <w:r w:rsidRPr="00FA5E99">
        <w:rPr>
          <w:color w:val="000000" w:themeColor="text1"/>
          <w:vertAlign w:val="superscript"/>
        </w:rPr>
        <w:t>1</w:t>
      </w:r>
      <w:r w:rsidRPr="00FA5E99">
        <w:rPr>
          <w:color w:val="000000" w:themeColor="text1"/>
        </w:rPr>
        <w:t xml:space="preserve">) near the survey site in </w:t>
      </w:r>
      <w:r w:rsidR="00A3273C" w:rsidRPr="00FA5E99">
        <w:rPr>
          <w:color w:val="000000" w:themeColor="text1"/>
        </w:rPr>
        <w:t xml:space="preserve">(a) </w:t>
      </w:r>
      <w:r w:rsidRPr="00FA5E99">
        <w:rPr>
          <w:color w:val="000000" w:themeColor="text1"/>
        </w:rPr>
        <w:t xml:space="preserve">2020 </w:t>
      </w:r>
      <w:r w:rsidR="00A3273C" w:rsidRPr="00FA5E99">
        <w:rPr>
          <w:color w:val="000000" w:themeColor="text1"/>
        </w:rPr>
        <w:t>and</w:t>
      </w:r>
      <w:r w:rsidRPr="00FA5E99">
        <w:rPr>
          <w:color w:val="000000" w:themeColor="text1"/>
        </w:rPr>
        <w:t xml:space="preserve"> </w:t>
      </w:r>
      <w:r w:rsidR="00A3273C" w:rsidRPr="00FA5E99">
        <w:rPr>
          <w:color w:val="000000" w:themeColor="text1"/>
        </w:rPr>
        <w:t xml:space="preserve">(b) </w:t>
      </w:r>
      <w:r w:rsidRPr="00FA5E99">
        <w:rPr>
          <w:color w:val="000000" w:themeColor="text1"/>
        </w:rPr>
        <w:t>2022 based on data from AMeDAS station at Natori.</w:t>
      </w:r>
    </w:p>
    <w:p w14:paraId="34936B6D" w14:textId="77777777" w:rsidR="00615F89" w:rsidRPr="00FA5E99" w:rsidRDefault="00615F89" w:rsidP="0040727D">
      <w:pPr>
        <w:rPr>
          <w:color w:val="000000" w:themeColor="text1"/>
        </w:rPr>
      </w:pPr>
      <w:r w:rsidRPr="00FA5E99">
        <w:rPr>
          <w:color w:val="000000" w:themeColor="text1"/>
        </w:rPr>
        <w:br w:type="page"/>
      </w:r>
    </w:p>
    <w:p w14:paraId="168D048D" w14:textId="3570F062" w:rsidR="00615F89" w:rsidRPr="00FA5E99" w:rsidRDefault="00615F89" w:rsidP="0040727D">
      <w:pPr>
        <w:rPr>
          <w:color w:val="000000" w:themeColor="text1"/>
        </w:rPr>
      </w:pPr>
      <w:r w:rsidRPr="00FA5E99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5DAC49FA" wp14:editId="359EE4DF">
            <wp:extent cx="5400040" cy="2702560"/>
            <wp:effectExtent l="0" t="0" r="0" b="2540"/>
            <wp:docPr id="2069868292" name="図 1" descr="グラフィカル ユーザー インターフェイス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868292" name="図 1" descr="グラフィカル ユーザー インターフェイス&#10;&#10;低い精度で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4416E" w14:textId="6B72501B" w:rsidR="00615F89" w:rsidRPr="00FA5E99" w:rsidRDefault="00615F89" w:rsidP="0040727D">
      <w:pPr>
        <w:rPr>
          <w:color w:val="000000" w:themeColor="text1"/>
        </w:rPr>
      </w:pPr>
      <w:r w:rsidRPr="00FA5E99">
        <w:rPr>
          <w:color w:val="000000" w:themeColor="text1"/>
        </w:rPr>
        <w:t xml:space="preserve">Figure </w:t>
      </w:r>
      <w:r w:rsidRPr="00FA5E99">
        <w:rPr>
          <w:rFonts w:hint="eastAsia"/>
          <w:color w:val="000000" w:themeColor="text1"/>
        </w:rPr>
        <w:t>S3</w:t>
      </w:r>
      <w:r w:rsidRPr="00FA5E99">
        <w:rPr>
          <w:color w:val="000000" w:themeColor="text1"/>
        </w:rPr>
        <w:t xml:space="preserve"> </w:t>
      </w:r>
      <w:r w:rsidR="00A3273C" w:rsidRPr="00FA5E99">
        <w:rPr>
          <w:color w:val="000000" w:themeColor="text1"/>
        </w:rPr>
        <w:t xml:space="preserve">A </w:t>
      </w:r>
      <w:r w:rsidRPr="00FA5E99">
        <w:rPr>
          <w:color w:val="000000" w:themeColor="text1"/>
        </w:rPr>
        <w:t>sticky trap used to assess mite density on apple tree trunk</w:t>
      </w:r>
      <w:r w:rsidR="00A3273C" w:rsidRPr="00FA5E99">
        <w:rPr>
          <w:color w:val="000000" w:themeColor="text1"/>
        </w:rPr>
        <w:t>s</w:t>
      </w:r>
      <w:r w:rsidRPr="00FA5E99">
        <w:rPr>
          <w:color w:val="000000" w:themeColor="text1"/>
        </w:rPr>
        <w:t xml:space="preserve">. (a) </w:t>
      </w:r>
      <w:r w:rsidR="00A3273C" w:rsidRPr="00FA5E99">
        <w:rPr>
          <w:color w:val="000000" w:themeColor="text1"/>
        </w:rPr>
        <w:t>A</w:t>
      </w:r>
      <w:r w:rsidRPr="00FA5E99">
        <w:rPr>
          <w:color w:val="000000" w:themeColor="text1"/>
        </w:rPr>
        <w:t xml:space="preserve"> trap after installation </w:t>
      </w:r>
      <w:r w:rsidR="00A3273C" w:rsidRPr="00FA5E99">
        <w:rPr>
          <w:color w:val="000000" w:themeColor="text1"/>
        </w:rPr>
        <w:t xml:space="preserve">on </w:t>
      </w:r>
      <w:r w:rsidRPr="00FA5E99">
        <w:rPr>
          <w:color w:val="000000" w:themeColor="text1"/>
        </w:rPr>
        <w:t>the trunk. (b) Schematic representation of the trap.</w:t>
      </w:r>
      <w:r w:rsidR="007C7B65" w:rsidRPr="00FA5E99">
        <w:rPr>
          <w:color w:val="000000" w:themeColor="text1"/>
        </w:rPr>
        <w:t xml:space="preserve"> </w:t>
      </w:r>
      <w:r w:rsidR="00EF0442" w:rsidRPr="00FA5E99">
        <w:rPr>
          <w:color w:val="000000" w:themeColor="text1"/>
        </w:rPr>
        <w:t xml:space="preserve">Rubber sponges were stuck to the sticky side and the number of mites trapped </w:t>
      </w:r>
      <w:r w:rsidR="00EF0442" w:rsidRPr="00FA5E99">
        <w:rPr>
          <w:rFonts w:hint="eastAsia"/>
          <w:color w:val="000000" w:themeColor="text1"/>
          <w:lang w:eastAsia="ja-JP"/>
        </w:rPr>
        <w:t>b</w:t>
      </w:r>
      <w:r w:rsidR="00EF0442" w:rsidRPr="00FA5E99">
        <w:rPr>
          <w:color w:val="000000" w:themeColor="text1"/>
          <w:lang w:eastAsia="ja-JP"/>
        </w:rPr>
        <w:t>elow the horizontal center</w:t>
      </w:r>
      <w:r w:rsidR="00EF0442" w:rsidRPr="00FA5E99">
        <w:rPr>
          <w:color w:val="000000" w:themeColor="text1"/>
        </w:rPr>
        <w:t xml:space="preserve"> was counted.</w:t>
      </w:r>
    </w:p>
    <w:p w14:paraId="477EF93E" w14:textId="77777777" w:rsidR="00615F89" w:rsidRPr="00FA5E99" w:rsidRDefault="00615F89" w:rsidP="0040727D">
      <w:pPr>
        <w:rPr>
          <w:color w:val="000000" w:themeColor="text1"/>
        </w:rPr>
      </w:pPr>
      <w:r w:rsidRPr="00FA5E99">
        <w:rPr>
          <w:color w:val="000000" w:themeColor="text1"/>
        </w:rPr>
        <w:br w:type="page"/>
      </w:r>
    </w:p>
    <w:p w14:paraId="6D2CA905" w14:textId="6EBA2D9A" w:rsidR="00615F89" w:rsidRPr="00FA5E99" w:rsidRDefault="00D700AC" w:rsidP="0040727D">
      <w:pPr>
        <w:rPr>
          <w:color w:val="000000" w:themeColor="text1"/>
        </w:rPr>
      </w:pPr>
      <w:r w:rsidRPr="00FA5E99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77744F9F" wp14:editId="0412F76F">
            <wp:extent cx="5731510" cy="6393180"/>
            <wp:effectExtent l="0" t="0" r="2540" b="7620"/>
            <wp:docPr id="6846153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61535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9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D1B6D" w14:textId="77777777" w:rsidR="00615F89" w:rsidRPr="00FA5E99" w:rsidRDefault="00615F89">
      <w:pPr>
        <w:rPr>
          <w:color w:val="000000" w:themeColor="text1"/>
        </w:rPr>
      </w:pPr>
      <w:r w:rsidRPr="00FA5E99">
        <w:rPr>
          <w:color w:val="000000" w:themeColor="text1"/>
        </w:rPr>
        <w:t xml:space="preserve">Figure </w:t>
      </w:r>
      <w:r w:rsidRPr="00FA5E99">
        <w:rPr>
          <w:rFonts w:hint="eastAsia"/>
          <w:color w:val="000000" w:themeColor="text1"/>
        </w:rPr>
        <w:t>S4</w:t>
      </w:r>
      <w:r w:rsidRPr="00FA5E99">
        <w:rPr>
          <w:color w:val="000000" w:themeColor="text1"/>
        </w:rPr>
        <w:t xml:space="preserve"> Layout of the experimental plots and apple tree arrangement.</w:t>
      </w:r>
      <w:bookmarkStart w:id="0" w:name="_GoBack"/>
      <w:bookmarkEnd w:id="0"/>
    </w:p>
    <w:sectPr w:rsidR="00615F89" w:rsidRPr="00FA5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0F7E5" w14:textId="77777777" w:rsidR="00ED5BB0" w:rsidRDefault="00ED5BB0" w:rsidP="00E04BEF">
      <w:pPr>
        <w:spacing w:line="240" w:lineRule="auto"/>
      </w:pPr>
      <w:r>
        <w:separator/>
      </w:r>
    </w:p>
  </w:endnote>
  <w:endnote w:type="continuationSeparator" w:id="0">
    <w:p w14:paraId="356A3EBD" w14:textId="77777777" w:rsidR="00ED5BB0" w:rsidRDefault="00ED5BB0" w:rsidP="00E04B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Osaka">
    <w:altName w:val="MS Gothic"/>
    <w:charset w:val="80"/>
    <w:family w:val="swiss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游ゴシック"/>
    <w:charset w:val="80"/>
    <w:family w:val="swiss"/>
    <w:pitch w:val="variable"/>
    <w:sig w:usb0="00000000" w:usb1="7AC7FFFF" w:usb2="00000012" w:usb3="00000000" w:csb0="0002000D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56E6D4" w14:textId="77777777" w:rsidR="00ED5BB0" w:rsidRDefault="00ED5BB0" w:rsidP="00E04BEF">
      <w:pPr>
        <w:spacing w:line="240" w:lineRule="auto"/>
      </w:pPr>
      <w:r>
        <w:separator/>
      </w:r>
    </w:p>
  </w:footnote>
  <w:footnote w:type="continuationSeparator" w:id="0">
    <w:p w14:paraId="4B52F114" w14:textId="77777777" w:rsidR="00ED5BB0" w:rsidRDefault="00ED5BB0" w:rsidP="00E04B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1A4E845C"/>
    <w:lvl w:ilvl="0">
      <w:start w:val="1"/>
      <w:numFmt w:val="bullet"/>
      <w:pStyle w:val="ListBullet"/>
      <w:lvlText w:val="•"/>
      <w:lvlJc w:val="left"/>
      <w:pPr>
        <w:tabs>
          <w:tab w:val="num" w:pos="425"/>
        </w:tabs>
        <w:ind w:left="425" w:hanging="425"/>
      </w:pPr>
      <w:rPr>
        <w:rFonts w:ascii="Times New Roman" w:hAnsi="Times New Roman" w:cs="Times New Roman" w:hint="default"/>
      </w:rPr>
    </w:lvl>
  </w:abstractNum>
  <w:abstractNum w:abstractNumId="1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F89"/>
    <w:rsid w:val="000004E4"/>
    <w:rsid w:val="000008DB"/>
    <w:rsid w:val="00020AAD"/>
    <w:rsid w:val="00020DFA"/>
    <w:rsid w:val="000260AA"/>
    <w:rsid w:val="00033D43"/>
    <w:rsid w:val="000478BD"/>
    <w:rsid w:val="000661C9"/>
    <w:rsid w:val="00090F21"/>
    <w:rsid w:val="00091914"/>
    <w:rsid w:val="000942D7"/>
    <w:rsid w:val="000A1446"/>
    <w:rsid w:val="000B3C99"/>
    <w:rsid w:val="000C01ED"/>
    <w:rsid w:val="000D4B0E"/>
    <w:rsid w:val="000D5483"/>
    <w:rsid w:val="000F21D7"/>
    <w:rsid w:val="00130735"/>
    <w:rsid w:val="001340E2"/>
    <w:rsid w:val="00154EEA"/>
    <w:rsid w:val="00193A46"/>
    <w:rsid w:val="001B7371"/>
    <w:rsid w:val="001E5FED"/>
    <w:rsid w:val="001F6AB6"/>
    <w:rsid w:val="0020459E"/>
    <w:rsid w:val="002113F2"/>
    <w:rsid w:val="002124ED"/>
    <w:rsid w:val="002130A9"/>
    <w:rsid w:val="00240A66"/>
    <w:rsid w:val="00244BC7"/>
    <w:rsid w:val="0025679D"/>
    <w:rsid w:val="0026450C"/>
    <w:rsid w:val="0026474A"/>
    <w:rsid w:val="00271F49"/>
    <w:rsid w:val="00274D1D"/>
    <w:rsid w:val="002836B8"/>
    <w:rsid w:val="00290365"/>
    <w:rsid w:val="002A08AC"/>
    <w:rsid w:val="002A2162"/>
    <w:rsid w:val="002B130B"/>
    <w:rsid w:val="002B1A83"/>
    <w:rsid w:val="002E4C80"/>
    <w:rsid w:val="00305A8F"/>
    <w:rsid w:val="00321031"/>
    <w:rsid w:val="0035670E"/>
    <w:rsid w:val="00357DBC"/>
    <w:rsid w:val="0038668A"/>
    <w:rsid w:val="00386892"/>
    <w:rsid w:val="003B4507"/>
    <w:rsid w:val="0040171D"/>
    <w:rsid w:val="00402D44"/>
    <w:rsid w:val="004110E3"/>
    <w:rsid w:val="0042415E"/>
    <w:rsid w:val="00431F3A"/>
    <w:rsid w:val="00466547"/>
    <w:rsid w:val="0047549B"/>
    <w:rsid w:val="004C10F2"/>
    <w:rsid w:val="004C4754"/>
    <w:rsid w:val="004C5F90"/>
    <w:rsid w:val="004F7A5A"/>
    <w:rsid w:val="00516BCB"/>
    <w:rsid w:val="00531324"/>
    <w:rsid w:val="00541D7E"/>
    <w:rsid w:val="00570467"/>
    <w:rsid w:val="0058106A"/>
    <w:rsid w:val="005908BC"/>
    <w:rsid w:val="005B1E86"/>
    <w:rsid w:val="005B5BC6"/>
    <w:rsid w:val="005C600E"/>
    <w:rsid w:val="005F618E"/>
    <w:rsid w:val="005F7268"/>
    <w:rsid w:val="006067C6"/>
    <w:rsid w:val="006102BA"/>
    <w:rsid w:val="00615F89"/>
    <w:rsid w:val="00634539"/>
    <w:rsid w:val="00636F7E"/>
    <w:rsid w:val="00661052"/>
    <w:rsid w:val="006673F2"/>
    <w:rsid w:val="006811BB"/>
    <w:rsid w:val="00684A93"/>
    <w:rsid w:val="0068609A"/>
    <w:rsid w:val="00690CBA"/>
    <w:rsid w:val="006A3A72"/>
    <w:rsid w:val="006D1C62"/>
    <w:rsid w:val="006D42DB"/>
    <w:rsid w:val="006F658D"/>
    <w:rsid w:val="00705CC9"/>
    <w:rsid w:val="0070751B"/>
    <w:rsid w:val="00714B07"/>
    <w:rsid w:val="00730B1A"/>
    <w:rsid w:val="00756C0B"/>
    <w:rsid w:val="00765776"/>
    <w:rsid w:val="007C33D9"/>
    <w:rsid w:val="007C4D77"/>
    <w:rsid w:val="007C7B65"/>
    <w:rsid w:val="007D50AE"/>
    <w:rsid w:val="007E432D"/>
    <w:rsid w:val="007F0A28"/>
    <w:rsid w:val="007F17F8"/>
    <w:rsid w:val="008043FC"/>
    <w:rsid w:val="008157FB"/>
    <w:rsid w:val="00844D5B"/>
    <w:rsid w:val="00855A99"/>
    <w:rsid w:val="008829B4"/>
    <w:rsid w:val="00885760"/>
    <w:rsid w:val="00885A9C"/>
    <w:rsid w:val="00890A9E"/>
    <w:rsid w:val="008B6C2A"/>
    <w:rsid w:val="008C6CD5"/>
    <w:rsid w:val="008C7C46"/>
    <w:rsid w:val="008D3BCA"/>
    <w:rsid w:val="008D72B3"/>
    <w:rsid w:val="008E1B6F"/>
    <w:rsid w:val="008E384A"/>
    <w:rsid w:val="0092498E"/>
    <w:rsid w:val="0093171D"/>
    <w:rsid w:val="009546F7"/>
    <w:rsid w:val="009721CF"/>
    <w:rsid w:val="00983384"/>
    <w:rsid w:val="009A6172"/>
    <w:rsid w:val="009B2AA2"/>
    <w:rsid w:val="009B6375"/>
    <w:rsid w:val="009C0A8B"/>
    <w:rsid w:val="009F14E7"/>
    <w:rsid w:val="009F16D2"/>
    <w:rsid w:val="00A17FA1"/>
    <w:rsid w:val="00A213AB"/>
    <w:rsid w:val="00A3273C"/>
    <w:rsid w:val="00A52D34"/>
    <w:rsid w:val="00A71912"/>
    <w:rsid w:val="00A73FFA"/>
    <w:rsid w:val="00A84CA2"/>
    <w:rsid w:val="00A93CA7"/>
    <w:rsid w:val="00A95BE3"/>
    <w:rsid w:val="00A96591"/>
    <w:rsid w:val="00AA62D3"/>
    <w:rsid w:val="00AB502A"/>
    <w:rsid w:val="00AC7580"/>
    <w:rsid w:val="00B10175"/>
    <w:rsid w:val="00B346B1"/>
    <w:rsid w:val="00B50681"/>
    <w:rsid w:val="00B75F3B"/>
    <w:rsid w:val="00B81136"/>
    <w:rsid w:val="00B85AF2"/>
    <w:rsid w:val="00B94FCC"/>
    <w:rsid w:val="00BC31F1"/>
    <w:rsid w:val="00BD010A"/>
    <w:rsid w:val="00BE4082"/>
    <w:rsid w:val="00BE4ADB"/>
    <w:rsid w:val="00C062ED"/>
    <w:rsid w:val="00C12072"/>
    <w:rsid w:val="00C22031"/>
    <w:rsid w:val="00C22915"/>
    <w:rsid w:val="00C272DE"/>
    <w:rsid w:val="00C50D5C"/>
    <w:rsid w:val="00C55377"/>
    <w:rsid w:val="00C568F1"/>
    <w:rsid w:val="00C8661F"/>
    <w:rsid w:val="00C91F6B"/>
    <w:rsid w:val="00CA36BC"/>
    <w:rsid w:val="00CE1D43"/>
    <w:rsid w:val="00CE3631"/>
    <w:rsid w:val="00CE3FAC"/>
    <w:rsid w:val="00D06F19"/>
    <w:rsid w:val="00D1033C"/>
    <w:rsid w:val="00D23655"/>
    <w:rsid w:val="00D53B27"/>
    <w:rsid w:val="00D61692"/>
    <w:rsid w:val="00D700AC"/>
    <w:rsid w:val="00D92213"/>
    <w:rsid w:val="00D968AE"/>
    <w:rsid w:val="00DA4796"/>
    <w:rsid w:val="00DC15B1"/>
    <w:rsid w:val="00DC3CF7"/>
    <w:rsid w:val="00DF6F97"/>
    <w:rsid w:val="00E04BEF"/>
    <w:rsid w:val="00E07D0F"/>
    <w:rsid w:val="00E30419"/>
    <w:rsid w:val="00E72DDB"/>
    <w:rsid w:val="00E8123E"/>
    <w:rsid w:val="00E9274D"/>
    <w:rsid w:val="00EA2F2D"/>
    <w:rsid w:val="00EC571E"/>
    <w:rsid w:val="00ED5BB0"/>
    <w:rsid w:val="00EF0442"/>
    <w:rsid w:val="00EF5CA6"/>
    <w:rsid w:val="00F12B31"/>
    <w:rsid w:val="00F31FD3"/>
    <w:rsid w:val="00F51A20"/>
    <w:rsid w:val="00F53FE8"/>
    <w:rsid w:val="00F57D98"/>
    <w:rsid w:val="00F6558E"/>
    <w:rsid w:val="00F669FE"/>
    <w:rsid w:val="00F66C60"/>
    <w:rsid w:val="00F956B7"/>
    <w:rsid w:val="00FA5E99"/>
    <w:rsid w:val="00FB0D85"/>
    <w:rsid w:val="00FD6524"/>
    <w:rsid w:val="00FE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144EC78"/>
  <w15:chartTrackingRefBased/>
  <w15:docId w15:val="{A36DBF4D-2C62-734B-A8A3-44FABC555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6B7"/>
    <w:pPr>
      <w:widowControl w:val="0"/>
      <w:tabs>
        <w:tab w:val="left" w:pos="425"/>
      </w:tabs>
      <w:spacing w:line="360" w:lineRule="auto"/>
    </w:pPr>
    <w:rPr>
      <w:rFonts w:ascii="Times New Roman" w:eastAsia="Osaka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F956B7"/>
    <w:pPr>
      <w:spacing w:before="240" w:after="12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F956B7"/>
    <w:pPr>
      <w:spacing w:before="120" w:after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F956B7"/>
    <w:pPr>
      <w:spacing w:before="1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F956B7"/>
    <w:pPr>
      <w:spacing w:before="120" w:after="60"/>
      <w:outlineLvl w:val="3"/>
    </w:pPr>
    <w:rPr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Normal"/>
    <w:rsid w:val="00F956B7"/>
  </w:style>
  <w:style w:type="paragraph" w:customStyle="1" w:styleId="Authors">
    <w:name w:val="Authors"/>
    <w:basedOn w:val="Normal"/>
    <w:rsid w:val="00F956B7"/>
    <w:pPr>
      <w:jc w:val="center"/>
    </w:pPr>
    <w:rPr>
      <w:noProof/>
    </w:rPr>
  </w:style>
  <w:style w:type="paragraph" w:styleId="BalloonText">
    <w:name w:val="Balloon Text"/>
    <w:basedOn w:val="Normal"/>
    <w:link w:val="BalloonTextChar"/>
    <w:semiHidden/>
    <w:unhideWhenUsed/>
    <w:rsid w:val="00F956B7"/>
    <w:pPr>
      <w:tabs>
        <w:tab w:val="clear" w:pos="425"/>
      </w:tabs>
      <w:spacing w:line="240" w:lineRule="auto"/>
      <w:jc w:val="both"/>
    </w:pPr>
    <w:rPr>
      <w:rFonts w:ascii="Arial" w:eastAsia="ヒラギノ角ゴ ProN W3" w:hAnsi="Arial"/>
      <w:color w:val="00000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F956B7"/>
    <w:rPr>
      <w:rFonts w:ascii="Arial" w:eastAsia="ヒラギノ角ゴ ProN W3" w:hAnsi="Arial" w:cs="Times New Roman"/>
      <w:color w:val="000000"/>
      <w:sz w:val="18"/>
      <w:szCs w:val="18"/>
      <w:lang w:val="en-US" w:eastAsia="ja-JP"/>
    </w:rPr>
  </w:style>
  <w:style w:type="paragraph" w:customStyle="1" w:styleId="Bulletpoint">
    <w:name w:val="Bullet point"/>
    <w:basedOn w:val="Normal"/>
    <w:rsid w:val="00F956B7"/>
    <w:pPr>
      <w:numPr>
        <w:numId w:val="1"/>
      </w:numPr>
    </w:pPr>
  </w:style>
  <w:style w:type="paragraph" w:styleId="Caption">
    <w:name w:val="caption"/>
    <w:basedOn w:val="Normal"/>
    <w:next w:val="Normal"/>
    <w:qFormat/>
    <w:rsid w:val="00F956B7"/>
    <w:pPr>
      <w:spacing w:before="120" w:after="120"/>
      <w:ind w:left="425" w:hanging="425"/>
    </w:pPr>
    <w:rPr>
      <w:b/>
      <w:sz w:val="22"/>
    </w:rPr>
  </w:style>
  <w:style w:type="character" w:styleId="CommentReference">
    <w:name w:val="annotation reference"/>
    <w:rsid w:val="00F956B7"/>
    <w:rPr>
      <w:vanish/>
      <w:sz w:val="16"/>
      <w:szCs w:val="16"/>
    </w:rPr>
  </w:style>
  <w:style w:type="paragraph" w:styleId="CommentText">
    <w:name w:val="annotation text"/>
    <w:basedOn w:val="Normal"/>
    <w:link w:val="CommentTextChar"/>
    <w:rsid w:val="00F956B7"/>
    <w:pPr>
      <w:spacing w:line="240" w:lineRule="auto"/>
    </w:pPr>
    <w:rPr>
      <w:lang w:val="en-AU"/>
    </w:rPr>
  </w:style>
  <w:style w:type="character" w:customStyle="1" w:styleId="CommentTextChar">
    <w:name w:val="Comment Text Char"/>
    <w:basedOn w:val="DefaultParagraphFont"/>
    <w:link w:val="CommentText"/>
    <w:rsid w:val="00F956B7"/>
    <w:rPr>
      <w:rFonts w:ascii="Times New Roman" w:eastAsia="Osaka" w:hAnsi="Times New Roman" w:cs="Times New Roman"/>
    </w:rPr>
  </w:style>
  <w:style w:type="paragraph" w:customStyle="1" w:styleId="Equation">
    <w:name w:val="Equation"/>
    <w:basedOn w:val="Normal"/>
    <w:rsid w:val="00F956B7"/>
    <w:pPr>
      <w:tabs>
        <w:tab w:val="clear" w:pos="425"/>
        <w:tab w:val="center" w:pos="4536"/>
        <w:tab w:val="right" w:pos="9072"/>
      </w:tabs>
    </w:pPr>
  </w:style>
  <w:style w:type="paragraph" w:customStyle="1" w:styleId="Footnote">
    <w:name w:val="Footnote"/>
    <w:basedOn w:val="Normal"/>
    <w:rsid w:val="00F956B7"/>
    <w:pPr>
      <w:spacing w:after="60"/>
    </w:pPr>
    <w:rPr>
      <w:sz w:val="20"/>
    </w:rPr>
  </w:style>
  <w:style w:type="character" w:customStyle="1" w:styleId="Heading1Char">
    <w:name w:val="Heading 1 Char"/>
    <w:basedOn w:val="DefaultParagraphFont"/>
    <w:link w:val="Heading1"/>
    <w:rsid w:val="00F956B7"/>
    <w:rPr>
      <w:rFonts w:ascii="Times New Roman" w:eastAsia="Osaka" w:hAnsi="Times New Roman" w:cs="Times New Roman"/>
      <w:b/>
      <w:kern w:val="28"/>
      <w:sz w:val="28"/>
      <w:lang w:val="en-US"/>
    </w:rPr>
  </w:style>
  <w:style w:type="character" w:customStyle="1" w:styleId="Heading2Char">
    <w:name w:val="Heading 2 Char"/>
    <w:basedOn w:val="DefaultParagraphFont"/>
    <w:link w:val="Heading2"/>
    <w:rsid w:val="00F956B7"/>
    <w:rPr>
      <w:rFonts w:ascii="Times New Roman" w:eastAsia="Osak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rsid w:val="00F956B7"/>
    <w:rPr>
      <w:rFonts w:ascii="Times New Roman" w:eastAsia="Osaka" w:hAnsi="Times New Roman" w:cs="Times New Roman"/>
      <w:b/>
      <w:i/>
      <w:lang w:val="en-US"/>
    </w:rPr>
  </w:style>
  <w:style w:type="character" w:customStyle="1" w:styleId="Heading4Char">
    <w:name w:val="Heading 4 Char"/>
    <w:basedOn w:val="DefaultParagraphFont"/>
    <w:link w:val="Heading4"/>
    <w:rsid w:val="00F956B7"/>
    <w:rPr>
      <w:rFonts w:ascii="Times New Roman" w:eastAsia="Osaka" w:hAnsi="Times New Roman" w:cs="Times New Roman"/>
      <w:b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F956B7"/>
    <w:rPr>
      <w:color w:val="0563C1" w:themeColor="hyperlink"/>
      <w:u w:val="none"/>
    </w:rPr>
  </w:style>
  <w:style w:type="paragraph" w:styleId="ListBullet">
    <w:name w:val="List Bullet"/>
    <w:basedOn w:val="Normal"/>
    <w:rsid w:val="007F17F8"/>
    <w:pPr>
      <w:numPr>
        <w:numId w:val="6"/>
      </w:numPr>
      <w:snapToGrid w:val="0"/>
    </w:pPr>
  </w:style>
  <w:style w:type="paragraph" w:styleId="MacroText">
    <w:name w:val="macro"/>
    <w:link w:val="MacroTextChar"/>
    <w:rsid w:val="00F956B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Times New Roman" w:eastAsia="Times New Roman" w:hAnsi="Times New Roman" w:cs="Times New Roman"/>
    </w:rPr>
  </w:style>
  <w:style w:type="character" w:customStyle="1" w:styleId="MacroTextChar">
    <w:name w:val="Macro Text Char"/>
    <w:basedOn w:val="DefaultParagraphFont"/>
    <w:link w:val="MacroText"/>
    <w:rsid w:val="00F956B7"/>
    <w:rPr>
      <w:rFonts w:ascii="Times New Roman" w:eastAsia="Times New Roman" w:hAnsi="Times New Roman" w:cs="Times New Roman"/>
    </w:rPr>
  </w:style>
  <w:style w:type="paragraph" w:customStyle="1" w:styleId="Normalind">
    <w:name w:val="Normal ind"/>
    <w:basedOn w:val="Normal"/>
    <w:rsid w:val="00F956B7"/>
    <w:pPr>
      <w:ind w:firstLine="425"/>
    </w:pPr>
  </w:style>
  <w:style w:type="paragraph" w:customStyle="1" w:styleId="Normalnoindent">
    <w:name w:val="Normal no indent"/>
    <w:basedOn w:val="Normal"/>
    <w:rsid w:val="00F956B7"/>
    <w:rPr>
      <w:lang w:val="en-AU"/>
    </w:rPr>
  </w:style>
  <w:style w:type="paragraph" w:customStyle="1" w:styleId="Numberedpoint">
    <w:name w:val="Numbered point"/>
    <w:basedOn w:val="Normal"/>
    <w:rsid w:val="00F956B7"/>
    <w:pPr>
      <w:ind w:left="425" w:hanging="425"/>
    </w:pPr>
  </w:style>
  <w:style w:type="character" w:styleId="PageNumber">
    <w:name w:val="page number"/>
    <w:basedOn w:val="DefaultParagraphFont"/>
    <w:rsid w:val="00F956B7"/>
  </w:style>
  <w:style w:type="paragraph" w:customStyle="1" w:styleId="References">
    <w:name w:val="References"/>
    <w:basedOn w:val="Normal"/>
    <w:rsid w:val="00F956B7"/>
    <w:pPr>
      <w:ind w:left="426" w:hanging="426"/>
    </w:pPr>
  </w:style>
  <w:style w:type="paragraph" w:customStyle="1" w:styleId="Stoprunon">
    <w:name w:val="Stop &amp; run on"/>
    <w:basedOn w:val="Normal"/>
    <w:rsid w:val="00F956B7"/>
    <w:pPr>
      <w:spacing w:before="120"/>
    </w:pPr>
    <w:rPr>
      <w:lang w:val="en-AU"/>
    </w:rPr>
  </w:style>
  <w:style w:type="character" w:customStyle="1" w:styleId="Symbol">
    <w:name w:val="Symbol"/>
    <w:basedOn w:val="DefaultParagraphFont"/>
    <w:rsid w:val="00F956B7"/>
  </w:style>
  <w:style w:type="table" w:styleId="TableGrid">
    <w:name w:val="Table Grid"/>
    <w:basedOn w:val="TableNormal"/>
    <w:uiPriority w:val="39"/>
    <w:rsid w:val="00F956B7"/>
    <w:pPr>
      <w:widowControl w:val="0"/>
    </w:pPr>
    <w:rPr>
      <w:rFonts w:ascii="Times New Roman" w:eastAsia="Osaka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F956B7"/>
    <w:pPr>
      <w:spacing w:after="240"/>
      <w:jc w:val="center"/>
      <w:outlineLvl w:val="0"/>
    </w:pPr>
    <w:rPr>
      <w:b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F956B7"/>
    <w:rPr>
      <w:rFonts w:ascii="Times New Roman" w:eastAsia="Osaka" w:hAnsi="Times New Roman" w:cs="Times New Roman"/>
      <w:b/>
      <w:kern w:val="28"/>
      <w:sz w:val="28"/>
      <w:szCs w:val="32"/>
      <w:lang w:val="en-US"/>
    </w:rPr>
  </w:style>
  <w:style w:type="paragraph" w:styleId="Revision">
    <w:name w:val="Revision"/>
    <w:hidden/>
    <w:uiPriority w:val="99"/>
    <w:semiHidden/>
    <w:rsid w:val="00615F89"/>
    <w:rPr>
      <w:rFonts w:ascii="Times New Roman" w:eastAsia="Osaka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4BEF"/>
    <w:pPr>
      <w:tabs>
        <w:tab w:val="clear" w:pos="425"/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4BEF"/>
    <w:rPr>
      <w:rFonts w:ascii="Times New Roman" w:eastAsia="Osaka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4BEF"/>
    <w:pPr>
      <w:tabs>
        <w:tab w:val="clear" w:pos="425"/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4BEF"/>
    <w:rPr>
      <w:rFonts w:ascii="Times New Roman" w:eastAsia="Osak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3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531</Words>
  <Characters>3028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ceScape Editing</Company>
  <LinksUpToDate>false</LinksUpToDate>
  <CharactersWithSpaces>3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evens</dc:creator>
  <cp:keywords/>
  <dc:description/>
  <cp:lastModifiedBy>Aswini A Arumugaraj</cp:lastModifiedBy>
  <cp:revision>37</cp:revision>
  <dcterms:created xsi:type="dcterms:W3CDTF">2024-06-24T06:37:00Z</dcterms:created>
  <dcterms:modified xsi:type="dcterms:W3CDTF">2024-07-10T05:59:00Z</dcterms:modified>
</cp:coreProperties>
</file>